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28DE2" w14:textId="22E63B7F" w:rsidR="002A5B76" w:rsidRPr="006527CF" w:rsidRDefault="001361F9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Supplemental Material</w:t>
      </w:r>
      <w:r w:rsidR="008E7C76" w:rsidRPr="006527CF">
        <w:rPr>
          <w:rFonts w:asciiTheme="majorBidi" w:hAnsiTheme="majorBidi" w:cstheme="majorBidi"/>
          <w:sz w:val="24"/>
          <w:szCs w:val="24"/>
        </w:rPr>
        <w:t>:</w:t>
      </w:r>
      <w:r w:rsidRPr="006527CF">
        <w:rPr>
          <w:rFonts w:asciiTheme="majorBidi" w:hAnsiTheme="majorBidi" w:cstheme="majorBidi"/>
          <w:sz w:val="24"/>
          <w:szCs w:val="24"/>
        </w:rPr>
        <w:t xml:space="preserve"> Survey distributed to sperm donors</w:t>
      </w:r>
    </w:p>
    <w:p w14:paraId="7E9F6DD2" w14:textId="77777777" w:rsidR="001361F9" w:rsidRPr="006527CF" w:rsidRDefault="001361F9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BD6E2B1" w14:textId="32933642" w:rsidR="009807AC" w:rsidRPr="006527CF" w:rsidRDefault="00000000" w:rsidP="0008190C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527CF">
        <w:rPr>
          <w:rFonts w:asciiTheme="majorBidi" w:hAnsiTheme="majorBidi" w:cstheme="majorBidi"/>
          <w:b/>
          <w:bCs/>
          <w:sz w:val="24"/>
          <w:szCs w:val="24"/>
        </w:rPr>
        <w:t>Donor Demographics</w:t>
      </w:r>
    </w:p>
    <w:p w14:paraId="5CB781D9" w14:textId="133E4D42" w:rsidR="002A5B76" w:rsidRPr="0008190C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How would you describe yourself?</w:t>
      </w:r>
    </w:p>
    <w:p w14:paraId="06FD420B" w14:textId="218406F7" w:rsidR="002A5B76" w:rsidRPr="006527CF" w:rsidRDefault="0000000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American Indian or Alaska Native</w:t>
      </w:r>
    </w:p>
    <w:p w14:paraId="3CDB5C2A" w14:textId="7219A945" w:rsidR="002A5B76" w:rsidRPr="006527CF" w:rsidRDefault="0000000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Asian</w:t>
      </w:r>
    </w:p>
    <w:p w14:paraId="466B8BA1" w14:textId="3B06BE8F" w:rsidR="002A5B76" w:rsidRPr="006527CF" w:rsidRDefault="0000000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Black or African American</w:t>
      </w:r>
    </w:p>
    <w:p w14:paraId="26D86732" w14:textId="5F8314BC" w:rsidR="002A5B76" w:rsidRPr="006527CF" w:rsidRDefault="0000000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Hawaii Native or Other Pacific Islander</w:t>
      </w:r>
    </w:p>
    <w:p w14:paraId="56FBBC7C" w14:textId="693B2B24" w:rsidR="002A5B76" w:rsidRPr="006527CF" w:rsidRDefault="0000000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Hispanic</w:t>
      </w:r>
    </w:p>
    <w:p w14:paraId="127ABA4A" w14:textId="4B0425D2" w:rsidR="002A5B76" w:rsidRPr="006527CF" w:rsidRDefault="0000000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White</w:t>
      </w:r>
    </w:p>
    <w:p w14:paraId="0949692D" w14:textId="2A72B3AD" w:rsidR="002A5B76" w:rsidRPr="006527CF" w:rsidRDefault="0000000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Other __________________________________________________</w:t>
      </w:r>
    </w:p>
    <w:p w14:paraId="3B36AFDD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05195E9" w14:textId="35317FB4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What is your highest level of education?</w:t>
      </w:r>
    </w:p>
    <w:p w14:paraId="54F0B754" w14:textId="7F46C222" w:rsidR="002A5B76" w:rsidRPr="006527C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High school</w:t>
      </w:r>
    </w:p>
    <w:p w14:paraId="31B5E763" w14:textId="319E2A63" w:rsidR="002A5B76" w:rsidRPr="006527C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Undergraduate degree (college)</w:t>
      </w:r>
    </w:p>
    <w:p w14:paraId="7C775CAA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Graduate degree (Masters)</w:t>
      </w:r>
    </w:p>
    <w:p w14:paraId="2AA9F86C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Professional degree (MD, JD, PhD, etc.)</w:t>
      </w:r>
    </w:p>
    <w:p w14:paraId="09ED590F" w14:textId="58B4C9AE" w:rsidR="002A5B76" w:rsidRP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Other __________________________________________________</w:t>
      </w:r>
    </w:p>
    <w:p w14:paraId="704471D9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74EE19B" w14:textId="2A63DB01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How would you describe your religious affiliation? </w:t>
      </w:r>
    </w:p>
    <w:p w14:paraId="1668E552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Roman Catholic</w:t>
      </w:r>
    </w:p>
    <w:p w14:paraId="24188F41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Protestant</w:t>
      </w:r>
    </w:p>
    <w:p w14:paraId="4D2FF76B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Muslim</w:t>
      </w:r>
    </w:p>
    <w:p w14:paraId="3B9E9228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Jewish</w:t>
      </w:r>
    </w:p>
    <w:p w14:paraId="716DDDC9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Spiritual but no specific religion</w:t>
      </w:r>
    </w:p>
    <w:p w14:paraId="13736E04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Nonreligious</w:t>
      </w:r>
    </w:p>
    <w:p w14:paraId="375A0235" w14:textId="0CE6F5E1" w:rsidR="000E289D" w:rsidRP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Other __________________________________________________</w:t>
      </w:r>
    </w:p>
    <w:p w14:paraId="73AAF8AE" w14:textId="77777777" w:rsidR="009807AC" w:rsidRPr="006527CF" w:rsidRDefault="009807AC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9BC7F4D" w14:textId="6F248F44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What was your age at the time of your first sperm donation?</w:t>
      </w:r>
    </w:p>
    <w:p w14:paraId="6FA092FB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081FE0F" w14:textId="5CAA4A01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What was your age at the time of your last sperm donation?</w:t>
      </w:r>
    </w:p>
    <w:p w14:paraId="4BE3A95E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1386E68" w14:textId="24AACE83" w:rsidR="0008190C" w:rsidRPr="0008190C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What year(s) did you donate your sperm? (Check all that apply.)</w:t>
      </w:r>
    </w:p>
    <w:tbl>
      <w:tblPr>
        <w:tblStyle w:val="QQuestionTable"/>
        <w:tblW w:w="0" w:type="auto"/>
        <w:jc w:val="center"/>
        <w:tblLook w:val="07E0" w:firstRow="1" w:lastRow="1" w:firstColumn="1" w:lastColumn="1" w:noHBand="1" w:noVBand="1"/>
      </w:tblPr>
      <w:tblGrid>
        <w:gridCol w:w="1530"/>
        <w:gridCol w:w="1530"/>
        <w:gridCol w:w="1530"/>
        <w:gridCol w:w="1530"/>
        <w:gridCol w:w="2365"/>
      </w:tblGrid>
      <w:tr w:rsidR="00D1098C" w:rsidRPr="006527CF" w14:paraId="0F4CE239" w14:textId="47092FB7" w:rsidTr="00081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none" w:sz="0" w:space="0" w:color="auto"/>
              <w:right w:val="none" w:sz="0" w:space="0" w:color="auto"/>
            </w:tcBorders>
            <w:vAlign w:val="top"/>
          </w:tcPr>
          <w:p w14:paraId="57D9AD16" w14:textId="5CB3C3A3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80</w:t>
            </w:r>
          </w:p>
          <w:p w14:paraId="54D20DBE" w14:textId="7B951A06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81</w:t>
            </w:r>
          </w:p>
          <w:p w14:paraId="19660951" w14:textId="39DF405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82</w:t>
            </w:r>
          </w:p>
          <w:p w14:paraId="7A80335A" w14:textId="21473DB9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83</w:t>
            </w:r>
          </w:p>
          <w:p w14:paraId="233EF61D" w14:textId="2A12D1F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84</w:t>
            </w:r>
          </w:p>
          <w:p w14:paraId="41747819" w14:textId="127E2B5D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85</w:t>
            </w:r>
          </w:p>
          <w:p w14:paraId="243CB2BC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86</w:t>
            </w:r>
          </w:p>
          <w:p w14:paraId="03C41533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87</w:t>
            </w:r>
          </w:p>
          <w:p w14:paraId="4AEAC876" w14:textId="7612F198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88</w:t>
            </w:r>
          </w:p>
        </w:tc>
        <w:tc>
          <w:tcPr>
            <w:tcW w:w="1530" w:type="dxa"/>
            <w:tcBorders>
              <w:bottom w:val="none" w:sz="0" w:space="0" w:color="auto"/>
            </w:tcBorders>
            <w:vAlign w:val="top"/>
          </w:tcPr>
          <w:p w14:paraId="334E46EC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89</w:t>
            </w:r>
          </w:p>
          <w:p w14:paraId="39089C46" w14:textId="5D03A56C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90</w:t>
            </w:r>
          </w:p>
          <w:p w14:paraId="585A525E" w14:textId="7E69B9C4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91</w:t>
            </w:r>
          </w:p>
          <w:p w14:paraId="1C16D3B1" w14:textId="15A6128A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92</w:t>
            </w:r>
          </w:p>
          <w:p w14:paraId="71E1A6E1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93</w:t>
            </w:r>
          </w:p>
          <w:p w14:paraId="50420205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94</w:t>
            </w:r>
          </w:p>
          <w:p w14:paraId="449B1A31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95</w:t>
            </w:r>
          </w:p>
          <w:p w14:paraId="7D71A366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96</w:t>
            </w:r>
          </w:p>
          <w:p w14:paraId="2C19404B" w14:textId="2EE4CBD5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97</w:t>
            </w:r>
          </w:p>
        </w:tc>
        <w:tc>
          <w:tcPr>
            <w:tcW w:w="1530" w:type="dxa"/>
            <w:tcBorders>
              <w:bottom w:val="none" w:sz="0" w:space="0" w:color="auto"/>
            </w:tcBorders>
            <w:vAlign w:val="top"/>
          </w:tcPr>
          <w:p w14:paraId="428E23B2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98</w:t>
            </w:r>
          </w:p>
          <w:p w14:paraId="61FC2CDE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1999</w:t>
            </w:r>
          </w:p>
          <w:p w14:paraId="22522C3F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  <w:p w14:paraId="101C4DC8" w14:textId="4578406F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01</w:t>
            </w:r>
          </w:p>
          <w:p w14:paraId="65181239" w14:textId="48842215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  <w:p w14:paraId="2117E908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03</w:t>
            </w:r>
          </w:p>
          <w:p w14:paraId="2D539221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  <w:p w14:paraId="7A19B4A1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05</w:t>
            </w:r>
          </w:p>
          <w:p w14:paraId="5FC44686" w14:textId="473390FB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1530" w:type="dxa"/>
            <w:tcBorders>
              <w:bottom w:val="none" w:sz="0" w:space="0" w:color="auto"/>
            </w:tcBorders>
            <w:vAlign w:val="top"/>
          </w:tcPr>
          <w:p w14:paraId="1FB18E8B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  <w:p w14:paraId="79B627DC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  <w:p w14:paraId="5C241A0E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  <w:p w14:paraId="70088418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  <w:p w14:paraId="11C073F9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  <w:p w14:paraId="195129C5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  <w:p w14:paraId="59BC3678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  <w:p w14:paraId="24827382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  <w:p w14:paraId="07D27540" w14:textId="3B961ADE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2365" w:type="dxa"/>
            <w:tcBorders>
              <w:bottom w:val="none" w:sz="0" w:space="0" w:color="auto"/>
            </w:tcBorders>
            <w:vAlign w:val="top"/>
          </w:tcPr>
          <w:p w14:paraId="57C36A97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  <w:p w14:paraId="7EDD03BC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  <w:p w14:paraId="7FE53E2D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  <w:p w14:paraId="188F405B" w14:textId="77777777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  <w:p w14:paraId="46785679" w14:textId="4AA4AE36" w:rsidR="00D1098C" w:rsidRPr="006527CF" w:rsidRDefault="00D1098C">
            <w:pPr>
              <w:pStyle w:val="ListParagraph"/>
              <w:numPr>
                <w:ilvl w:val="0"/>
                <w:numId w:val="5"/>
              </w:numPr>
              <w:ind w:left="43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</w:tbl>
    <w:p w14:paraId="0FFFEB80" w14:textId="77777777" w:rsidR="00D1098C" w:rsidRPr="006527CF" w:rsidRDefault="00D1098C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935C235" w14:textId="061D3FD0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Which sperm bank did you donate to? (Check all that apply.)</w:t>
      </w:r>
    </w:p>
    <w:p w14:paraId="499D03B6" w14:textId="77777777" w:rsid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 xml:space="preserve">California </w:t>
      </w:r>
      <w:proofErr w:type="spellStart"/>
      <w:r w:rsidRPr="006527CF">
        <w:rPr>
          <w:rFonts w:asciiTheme="majorBidi" w:hAnsiTheme="majorBidi" w:cstheme="majorBidi"/>
          <w:sz w:val="24"/>
          <w:szCs w:val="24"/>
        </w:rPr>
        <w:t>Cryobank</w:t>
      </w:r>
      <w:proofErr w:type="spellEnd"/>
      <w:r w:rsidRPr="006527CF">
        <w:rPr>
          <w:rFonts w:asciiTheme="majorBidi" w:hAnsiTheme="majorBidi" w:cstheme="majorBidi"/>
          <w:sz w:val="24"/>
          <w:szCs w:val="24"/>
        </w:rPr>
        <w:t xml:space="preserve"> (CCB)</w:t>
      </w:r>
    </w:p>
    <w:p w14:paraId="41E593A0" w14:textId="77777777" w:rsid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Fairfa</w:t>
      </w:r>
      <w:r w:rsidR="001361F9" w:rsidRPr="0008190C">
        <w:rPr>
          <w:rFonts w:asciiTheme="majorBidi" w:hAnsiTheme="majorBidi" w:cstheme="majorBidi"/>
          <w:sz w:val="24"/>
          <w:szCs w:val="24"/>
        </w:rPr>
        <w:t>x</w:t>
      </w:r>
      <w:r w:rsidRPr="0008190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361F9" w:rsidRPr="0008190C">
        <w:rPr>
          <w:rFonts w:asciiTheme="majorBidi" w:hAnsiTheme="majorBidi" w:cstheme="majorBidi"/>
          <w:sz w:val="24"/>
          <w:szCs w:val="24"/>
        </w:rPr>
        <w:t>Cryobank</w:t>
      </w:r>
      <w:proofErr w:type="spellEnd"/>
    </w:p>
    <w:p w14:paraId="1504AE99" w14:textId="53AD7EC8" w:rsidR="002A5B76" w:rsidRP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lastRenderedPageBreak/>
        <w:t>Other __________________________________________________</w:t>
      </w:r>
    </w:p>
    <w:p w14:paraId="142C1F36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E2A301D" w14:textId="18F06DE0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What donor type did you choose at your time of donation? (Check all that apply.)</w:t>
      </w:r>
    </w:p>
    <w:p w14:paraId="00C471FC" w14:textId="77777777" w:rsid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Anonymous with no option of contact or further information exchange</w:t>
      </w:r>
    </w:p>
    <w:p w14:paraId="36C11843" w14:textId="77777777" w:rsid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Open (agreed to participate in at least one facilitated contact with offspring once they are age 18)</w:t>
      </w:r>
    </w:p>
    <w:p w14:paraId="580519D6" w14:textId="77777777" w:rsid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ID Disclosure (sperm bank to provide my identifying information to offspring once they are age 18)</w:t>
      </w:r>
    </w:p>
    <w:p w14:paraId="7CF3F724" w14:textId="7CFEDA2E" w:rsidR="001361F9" w:rsidRPr="0008190C" w:rsidRDefault="001361F9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Other __________________________________________________</w:t>
      </w:r>
    </w:p>
    <w:p w14:paraId="150AA094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22AD6A8" w14:textId="787ED437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What was your original motivation for sperm donation? (Check all that apply.)</w:t>
      </w:r>
    </w:p>
    <w:p w14:paraId="108FA047" w14:textId="77777777" w:rsid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Altruism (helping other couples conceive)</w:t>
      </w:r>
    </w:p>
    <w:p w14:paraId="1ED123B3" w14:textId="77777777" w:rsid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To test my semen and overall fertility</w:t>
      </w:r>
    </w:p>
    <w:p w14:paraId="279AE4FC" w14:textId="77777777" w:rsid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Financial compensation</w:t>
      </w:r>
    </w:p>
    <w:p w14:paraId="6034F214" w14:textId="77777777" w:rsid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Personal satisfaction</w:t>
      </w:r>
    </w:p>
    <w:p w14:paraId="02434E1E" w14:textId="30B9BA83" w:rsidR="002A5B76" w:rsidRP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Other __________________________________________________</w:t>
      </w:r>
    </w:p>
    <w:p w14:paraId="28F50860" w14:textId="07F74964" w:rsidR="002A5B76" w:rsidRPr="006527CF" w:rsidRDefault="002A5B76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B4F1E45" w14:textId="77777777" w:rsidR="002A5B76" w:rsidRPr="006527CF" w:rsidRDefault="002A5B76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058CF4B" w14:textId="549557D8" w:rsidR="00035C2C" w:rsidRPr="006527CF" w:rsidRDefault="00000000" w:rsidP="0008190C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527CF">
        <w:rPr>
          <w:rFonts w:asciiTheme="majorBidi" w:hAnsiTheme="majorBidi" w:cstheme="majorBidi"/>
          <w:b/>
          <w:bCs/>
          <w:sz w:val="24"/>
          <w:szCs w:val="24"/>
        </w:rPr>
        <w:t>Donor Social Information</w:t>
      </w:r>
    </w:p>
    <w:p w14:paraId="2E99F9BD" w14:textId="2A010E24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Do you currently have a partner?</w:t>
      </w:r>
    </w:p>
    <w:p w14:paraId="7BDB84A3" w14:textId="77777777" w:rsid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Yes</w:t>
      </w:r>
    </w:p>
    <w:p w14:paraId="36FE9208" w14:textId="2CBA22F3" w:rsidR="002A5B76" w:rsidRPr="0008190C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No</w:t>
      </w:r>
    </w:p>
    <w:p w14:paraId="5C686B9A" w14:textId="77777777" w:rsidR="009807AC" w:rsidRPr="006527CF" w:rsidRDefault="009807AC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F35110D" w14:textId="77777777" w:rsidR="002A5B76" w:rsidRPr="006527CF" w:rsidRDefault="00000000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3EE7FC26" w14:textId="16186AF0" w:rsidR="002A5B76" w:rsidRPr="006527CF" w:rsidRDefault="00000000">
      <w:pPr>
        <w:pStyle w:val="ListParagraph"/>
        <w:numPr>
          <w:ilvl w:val="0"/>
          <w:numId w:val="7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 xml:space="preserve">If </w:t>
      </w:r>
      <w:r w:rsidR="001361F9" w:rsidRPr="006527CF">
        <w:rPr>
          <w:rFonts w:asciiTheme="majorBidi" w:hAnsiTheme="majorBidi" w:cstheme="majorBidi"/>
          <w:i/>
          <w:iCs/>
          <w:sz w:val="24"/>
          <w:szCs w:val="24"/>
        </w:rPr>
        <w:t>“</w:t>
      </w:r>
      <w:r w:rsidRPr="006527CF">
        <w:rPr>
          <w:rFonts w:asciiTheme="majorBidi" w:hAnsiTheme="majorBidi" w:cstheme="majorBidi"/>
          <w:i/>
          <w:iCs/>
          <w:sz w:val="24"/>
          <w:szCs w:val="24"/>
        </w:rPr>
        <w:t>Do you currently have a partner?</w:t>
      </w:r>
      <w:r w:rsidR="001361F9" w:rsidRPr="006527CF">
        <w:rPr>
          <w:rFonts w:asciiTheme="majorBidi" w:hAnsiTheme="majorBidi" w:cstheme="majorBidi"/>
          <w:i/>
          <w:iCs/>
          <w:sz w:val="24"/>
          <w:szCs w:val="24"/>
        </w:rPr>
        <w:t>”</w:t>
      </w:r>
      <w:r w:rsidRPr="006527CF">
        <w:rPr>
          <w:rFonts w:asciiTheme="majorBidi" w:hAnsiTheme="majorBidi" w:cstheme="majorBidi"/>
          <w:i/>
          <w:iCs/>
          <w:sz w:val="24"/>
          <w:szCs w:val="24"/>
        </w:rPr>
        <w:t xml:space="preserve"> = Yes</w:t>
      </w:r>
    </w:p>
    <w:p w14:paraId="64C115EB" w14:textId="050EBD61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Have you told your current partner about your sperm donation(s)?</w:t>
      </w:r>
    </w:p>
    <w:p w14:paraId="07D1C8AB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Yes</w:t>
      </w:r>
    </w:p>
    <w:p w14:paraId="77621F75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No</w:t>
      </w:r>
    </w:p>
    <w:p w14:paraId="158F6529" w14:textId="32941E7B" w:rsidR="002A5B76" w:rsidRP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Unsure / Do not remember</w:t>
      </w:r>
    </w:p>
    <w:p w14:paraId="40B2FC7B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876CFEA" w14:textId="2183F53A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Did you have a partner at the time of your donation(s)?</w:t>
      </w:r>
    </w:p>
    <w:p w14:paraId="38FD270A" w14:textId="77777777" w:rsidR="0008190C" w:rsidRDefault="0008190C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Yes</w:t>
      </w:r>
    </w:p>
    <w:p w14:paraId="2D78548F" w14:textId="77777777" w:rsidR="0008190C" w:rsidRDefault="0008190C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No</w:t>
      </w:r>
    </w:p>
    <w:p w14:paraId="6BB75D86" w14:textId="5DF8D10A" w:rsidR="002A5B76" w:rsidRP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Both partnered and non-partnered throughout my time as a donor</w:t>
      </w:r>
    </w:p>
    <w:p w14:paraId="0C57FD2A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FCFAD7C" w14:textId="77777777" w:rsidR="002A5B76" w:rsidRPr="006527CF" w:rsidRDefault="00000000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1D3F53CD" w14:textId="4058FB89" w:rsidR="002A5B76" w:rsidRPr="006527CF" w:rsidRDefault="00000000">
      <w:pPr>
        <w:pStyle w:val="ListParagraph"/>
        <w:numPr>
          <w:ilvl w:val="0"/>
          <w:numId w:val="7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 xml:space="preserve">If </w:t>
      </w:r>
      <w:r w:rsidR="001361F9" w:rsidRPr="006527CF">
        <w:rPr>
          <w:rFonts w:asciiTheme="majorBidi" w:hAnsiTheme="majorBidi" w:cstheme="majorBidi"/>
          <w:i/>
          <w:iCs/>
          <w:sz w:val="24"/>
          <w:szCs w:val="24"/>
        </w:rPr>
        <w:t>“</w:t>
      </w:r>
      <w:r w:rsidRPr="006527CF">
        <w:rPr>
          <w:rFonts w:asciiTheme="majorBidi" w:hAnsiTheme="majorBidi" w:cstheme="majorBidi"/>
          <w:i/>
          <w:iCs/>
          <w:sz w:val="24"/>
          <w:szCs w:val="24"/>
        </w:rPr>
        <w:t>Did you have a partner at the time of your donation(s)?</w:t>
      </w:r>
      <w:r w:rsidR="001361F9" w:rsidRPr="006527CF">
        <w:rPr>
          <w:rFonts w:asciiTheme="majorBidi" w:hAnsiTheme="majorBidi" w:cstheme="majorBidi"/>
          <w:i/>
          <w:iCs/>
          <w:sz w:val="24"/>
          <w:szCs w:val="24"/>
        </w:rPr>
        <w:t>”</w:t>
      </w:r>
      <w:r w:rsidRPr="006527CF">
        <w:rPr>
          <w:rFonts w:asciiTheme="majorBidi" w:hAnsiTheme="majorBidi" w:cstheme="majorBidi"/>
          <w:i/>
          <w:iCs/>
          <w:sz w:val="24"/>
          <w:szCs w:val="24"/>
        </w:rPr>
        <w:t xml:space="preserve"> = Yes</w:t>
      </w:r>
    </w:p>
    <w:p w14:paraId="13AF59B9" w14:textId="6BE3BADA" w:rsidR="002A5B76" w:rsidRPr="006527CF" w:rsidRDefault="00000000">
      <w:pPr>
        <w:pStyle w:val="ListParagraph"/>
        <w:numPr>
          <w:ilvl w:val="0"/>
          <w:numId w:val="7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 xml:space="preserve">Or </w:t>
      </w:r>
      <w:r w:rsidR="001361F9" w:rsidRPr="006527CF">
        <w:rPr>
          <w:rFonts w:asciiTheme="majorBidi" w:hAnsiTheme="majorBidi" w:cstheme="majorBidi"/>
          <w:i/>
          <w:iCs/>
          <w:sz w:val="24"/>
          <w:szCs w:val="24"/>
        </w:rPr>
        <w:t>“</w:t>
      </w:r>
      <w:r w:rsidRPr="006527CF">
        <w:rPr>
          <w:rFonts w:asciiTheme="majorBidi" w:hAnsiTheme="majorBidi" w:cstheme="majorBidi"/>
          <w:i/>
          <w:iCs/>
          <w:sz w:val="24"/>
          <w:szCs w:val="24"/>
        </w:rPr>
        <w:t>Did you have a partner at the time of your donation(s)?</w:t>
      </w:r>
      <w:r w:rsidR="001361F9" w:rsidRPr="006527CF">
        <w:rPr>
          <w:rFonts w:asciiTheme="majorBidi" w:hAnsiTheme="majorBidi" w:cstheme="majorBidi"/>
          <w:i/>
          <w:iCs/>
          <w:sz w:val="24"/>
          <w:szCs w:val="24"/>
        </w:rPr>
        <w:t>”</w:t>
      </w:r>
      <w:r w:rsidRPr="006527CF">
        <w:rPr>
          <w:rFonts w:asciiTheme="majorBidi" w:hAnsiTheme="majorBidi" w:cstheme="majorBidi"/>
          <w:i/>
          <w:iCs/>
          <w:sz w:val="24"/>
          <w:szCs w:val="24"/>
        </w:rPr>
        <w:t xml:space="preserve"> = Both partnered and non-partnered throughout my time as a donor</w:t>
      </w:r>
    </w:p>
    <w:p w14:paraId="4911CB46" w14:textId="684F513A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Did you tell your partner about your sperm donation(s) at the time of your donation?</w:t>
      </w:r>
    </w:p>
    <w:p w14:paraId="65A18FB9" w14:textId="77777777" w:rsidR="0008190C" w:rsidRDefault="0008190C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Yes</w:t>
      </w:r>
    </w:p>
    <w:p w14:paraId="02139B54" w14:textId="77777777" w:rsidR="0008190C" w:rsidRDefault="0008190C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No</w:t>
      </w:r>
    </w:p>
    <w:p w14:paraId="453AA74D" w14:textId="77777777" w:rsidR="0008190C" w:rsidRPr="0008190C" w:rsidRDefault="0008190C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Unsure / Do not remember</w:t>
      </w:r>
    </w:p>
    <w:p w14:paraId="620AE2E8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98087EB" w14:textId="219513A0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Do you currently have children?</w:t>
      </w:r>
    </w:p>
    <w:p w14:paraId="043298FC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Yes, my own genetic children</w:t>
      </w:r>
    </w:p>
    <w:p w14:paraId="4BE0E4CE" w14:textId="77777777" w:rsid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lastRenderedPageBreak/>
        <w:t>Yes, but not my genetic children (</w:t>
      </w:r>
      <w:proofErr w:type="spellStart"/>
      <w:r w:rsidRPr="0008190C">
        <w:rPr>
          <w:rFonts w:asciiTheme="majorBidi" w:hAnsiTheme="majorBidi" w:cstheme="majorBidi"/>
          <w:sz w:val="24"/>
          <w:szCs w:val="24"/>
        </w:rPr>
        <w:t>ie</w:t>
      </w:r>
      <w:proofErr w:type="spellEnd"/>
      <w:r w:rsidRPr="0008190C">
        <w:rPr>
          <w:rFonts w:asciiTheme="majorBidi" w:hAnsiTheme="majorBidi" w:cstheme="majorBidi"/>
          <w:sz w:val="24"/>
          <w:szCs w:val="24"/>
        </w:rPr>
        <w:t>. stepchildren, adopted children, foster children)</w:t>
      </w:r>
    </w:p>
    <w:p w14:paraId="62595966" w14:textId="10093271" w:rsidR="002A5B76" w:rsidRPr="0008190C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sz w:val="24"/>
          <w:szCs w:val="24"/>
        </w:rPr>
        <w:t>No</w:t>
      </w:r>
    </w:p>
    <w:p w14:paraId="306D9575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998B4A4" w14:textId="4C11BAFA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Did you have children at the time of your first donation?</w:t>
      </w:r>
    </w:p>
    <w:p w14:paraId="6285DD6F" w14:textId="77777777" w:rsid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Yes, my own genetic children</w:t>
      </w:r>
    </w:p>
    <w:p w14:paraId="0E074541" w14:textId="77777777" w:rsid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Yes, but not my genetic children (</w:t>
      </w:r>
      <w:proofErr w:type="spellStart"/>
      <w:r w:rsidRPr="00DC034F">
        <w:rPr>
          <w:rFonts w:asciiTheme="majorBidi" w:hAnsiTheme="majorBidi" w:cstheme="majorBidi"/>
          <w:sz w:val="24"/>
          <w:szCs w:val="24"/>
        </w:rPr>
        <w:t>ie</w:t>
      </w:r>
      <w:proofErr w:type="spellEnd"/>
      <w:r w:rsidRPr="00DC034F">
        <w:rPr>
          <w:rFonts w:asciiTheme="majorBidi" w:hAnsiTheme="majorBidi" w:cstheme="majorBidi"/>
          <w:sz w:val="24"/>
          <w:szCs w:val="24"/>
        </w:rPr>
        <w:t>. stepchildren, adopted children, foster children)</w:t>
      </w:r>
    </w:p>
    <w:p w14:paraId="7E4EAD45" w14:textId="31726E89" w:rsidR="002A5B76" w:rsidRP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No</w:t>
      </w:r>
    </w:p>
    <w:p w14:paraId="1F5D4074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D5074D2" w14:textId="77777777" w:rsidR="002A5B76" w:rsidRPr="006527CF" w:rsidRDefault="00000000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129E86EA" w14:textId="77F5CF9C" w:rsidR="002A5B76" w:rsidRPr="0008190C" w:rsidRDefault="00000000">
      <w:pPr>
        <w:pStyle w:val="ListParagraph"/>
        <w:numPr>
          <w:ilvl w:val="0"/>
          <w:numId w:val="14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8190C">
        <w:rPr>
          <w:rFonts w:asciiTheme="majorBidi" w:hAnsiTheme="majorBidi" w:cstheme="majorBidi"/>
          <w:i/>
          <w:iCs/>
          <w:sz w:val="24"/>
          <w:szCs w:val="24"/>
        </w:rPr>
        <w:t xml:space="preserve">If </w:t>
      </w:r>
      <w:r w:rsidR="00E1070B" w:rsidRPr="0008190C">
        <w:rPr>
          <w:rFonts w:asciiTheme="majorBidi" w:hAnsiTheme="majorBidi" w:cstheme="majorBidi"/>
          <w:i/>
          <w:iCs/>
          <w:sz w:val="24"/>
          <w:szCs w:val="24"/>
        </w:rPr>
        <w:t>“</w:t>
      </w:r>
      <w:r w:rsidRPr="0008190C">
        <w:rPr>
          <w:rFonts w:asciiTheme="majorBidi" w:hAnsiTheme="majorBidi" w:cstheme="majorBidi"/>
          <w:i/>
          <w:iCs/>
          <w:sz w:val="24"/>
          <w:szCs w:val="24"/>
        </w:rPr>
        <w:t>Did you have children at the time of your first donation?</w:t>
      </w:r>
      <w:r w:rsidR="00E1070B" w:rsidRPr="0008190C">
        <w:rPr>
          <w:rFonts w:asciiTheme="majorBidi" w:hAnsiTheme="majorBidi" w:cstheme="majorBidi"/>
          <w:i/>
          <w:iCs/>
          <w:sz w:val="24"/>
          <w:szCs w:val="24"/>
        </w:rPr>
        <w:t>”</w:t>
      </w:r>
      <w:r w:rsidRPr="0008190C">
        <w:rPr>
          <w:rFonts w:asciiTheme="majorBidi" w:hAnsiTheme="majorBidi" w:cstheme="majorBidi"/>
          <w:i/>
          <w:iCs/>
          <w:sz w:val="24"/>
          <w:szCs w:val="24"/>
        </w:rPr>
        <w:t xml:space="preserve"> = No</w:t>
      </w:r>
    </w:p>
    <w:p w14:paraId="36B4312A" w14:textId="45AE8068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Did you have children throughout your time as a donor?</w:t>
      </w:r>
    </w:p>
    <w:p w14:paraId="56ABD789" w14:textId="77777777" w:rsid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Yes, my own genetic children</w:t>
      </w:r>
    </w:p>
    <w:p w14:paraId="2E837662" w14:textId="77777777" w:rsid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Yes, but not my genetic children (</w:t>
      </w:r>
      <w:proofErr w:type="spellStart"/>
      <w:r w:rsidRPr="00DC034F">
        <w:rPr>
          <w:rFonts w:asciiTheme="majorBidi" w:hAnsiTheme="majorBidi" w:cstheme="majorBidi"/>
          <w:sz w:val="24"/>
          <w:szCs w:val="24"/>
        </w:rPr>
        <w:t>ie</w:t>
      </w:r>
      <w:proofErr w:type="spellEnd"/>
      <w:r w:rsidRPr="00DC034F">
        <w:rPr>
          <w:rFonts w:asciiTheme="majorBidi" w:hAnsiTheme="majorBidi" w:cstheme="majorBidi"/>
          <w:sz w:val="24"/>
          <w:szCs w:val="24"/>
        </w:rPr>
        <w:t>. stepchildren, adopted children, foster children)</w:t>
      </w:r>
    </w:p>
    <w:p w14:paraId="0458EFF9" w14:textId="63F7A50B" w:rsidR="002A5B76" w:rsidRP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No</w:t>
      </w:r>
    </w:p>
    <w:p w14:paraId="5AADF939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97C6B14" w14:textId="53FF1394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Have you been open with the following people about your donation(s)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610"/>
        <w:gridCol w:w="1800"/>
        <w:gridCol w:w="1592"/>
        <w:gridCol w:w="1766"/>
        <w:gridCol w:w="1592"/>
      </w:tblGrid>
      <w:tr w:rsidR="001361F9" w:rsidRPr="006527CF" w14:paraId="06559C34" w14:textId="77777777" w:rsidTr="00DC0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B4CAF64" w14:textId="77777777" w:rsidR="002A5B76" w:rsidRPr="006527CF" w:rsidRDefault="002A5B76" w:rsidP="0008190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7F165CC" w14:textId="6E431FB1" w:rsidR="002A5B76" w:rsidRPr="006527CF" w:rsidRDefault="00000000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2" w:type="dxa"/>
          </w:tcPr>
          <w:p w14:paraId="42DB0E1D" w14:textId="4CA4C305" w:rsidR="002A5B76" w:rsidRPr="006527CF" w:rsidRDefault="00000000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66" w:type="dxa"/>
          </w:tcPr>
          <w:p w14:paraId="68B9418E" w14:textId="11201423" w:rsidR="002A5B76" w:rsidRPr="006527CF" w:rsidRDefault="00000000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Unsure</w:t>
            </w:r>
          </w:p>
        </w:tc>
        <w:tc>
          <w:tcPr>
            <w:tcW w:w="1592" w:type="dxa"/>
          </w:tcPr>
          <w:p w14:paraId="2614C851" w14:textId="79607642" w:rsidR="002A5B76" w:rsidRPr="006527CF" w:rsidRDefault="00000000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6527CF" w:rsidRPr="006527CF" w14:paraId="3FFC9932" w14:textId="77777777" w:rsidTr="00DC0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D562307" w14:textId="02017050" w:rsidR="006527CF" w:rsidRPr="006527CF" w:rsidRDefault="006527CF" w:rsidP="0008190C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Your family</w:t>
            </w:r>
          </w:p>
        </w:tc>
        <w:tc>
          <w:tcPr>
            <w:tcW w:w="1800" w:type="dxa"/>
          </w:tcPr>
          <w:p w14:paraId="0C8A767F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2" w:type="dxa"/>
          </w:tcPr>
          <w:p w14:paraId="36F0AD65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6" w:type="dxa"/>
          </w:tcPr>
          <w:p w14:paraId="4A38CB91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2" w:type="dxa"/>
          </w:tcPr>
          <w:p w14:paraId="7FE64546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27CF" w:rsidRPr="006527CF" w14:paraId="1BF86BEC" w14:textId="77777777" w:rsidTr="00DC0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88DFC4A" w14:textId="4B6133BC" w:rsidR="006527CF" w:rsidRPr="006527CF" w:rsidRDefault="006527CF" w:rsidP="0008190C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Your children</w:t>
            </w:r>
          </w:p>
        </w:tc>
        <w:tc>
          <w:tcPr>
            <w:tcW w:w="1800" w:type="dxa"/>
          </w:tcPr>
          <w:p w14:paraId="5A1476A7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2" w:type="dxa"/>
          </w:tcPr>
          <w:p w14:paraId="5E18C15A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6" w:type="dxa"/>
          </w:tcPr>
          <w:p w14:paraId="76BE8DFB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2" w:type="dxa"/>
          </w:tcPr>
          <w:p w14:paraId="0759D2CB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27CF" w:rsidRPr="006527CF" w14:paraId="221BA486" w14:textId="77777777" w:rsidTr="00DC0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450FCBA" w14:textId="2ED6E8EE" w:rsidR="006527CF" w:rsidRPr="006527CF" w:rsidRDefault="006527CF" w:rsidP="0008190C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Your friends</w:t>
            </w:r>
          </w:p>
        </w:tc>
        <w:tc>
          <w:tcPr>
            <w:tcW w:w="1800" w:type="dxa"/>
          </w:tcPr>
          <w:p w14:paraId="51FC23B1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2" w:type="dxa"/>
          </w:tcPr>
          <w:p w14:paraId="50F21903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6" w:type="dxa"/>
          </w:tcPr>
          <w:p w14:paraId="72B66E84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2" w:type="dxa"/>
          </w:tcPr>
          <w:p w14:paraId="5BBAA368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27CF" w:rsidRPr="006527CF" w14:paraId="463D7973" w14:textId="77777777" w:rsidTr="00DC0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983770F" w14:textId="4F5E605E" w:rsidR="006527CF" w:rsidRPr="006527CF" w:rsidRDefault="006527CF" w:rsidP="0008190C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 xml:space="preserve">Your colleagues </w:t>
            </w:r>
          </w:p>
        </w:tc>
        <w:tc>
          <w:tcPr>
            <w:tcW w:w="1800" w:type="dxa"/>
          </w:tcPr>
          <w:p w14:paraId="637B2DC6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2" w:type="dxa"/>
          </w:tcPr>
          <w:p w14:paraId="0797EF08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6" w:type="dxa"/>
          </w:tcPr>
          <w:p w14:paraId="6AB9C12C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2" w:type="dxa"/>
          </w:tcPr>
          <w:p w14:paraId="7334A8D2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27CF" w:rsidRPr="006527CF" w14:paraId="4078A8F0" w14:textId="77777777" w:rsidTr="00DC0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F68FFAD" w14:textId="6B4C24C3" w:rsidR="006527CF" w:rsidRPr="006527CF" w:rsidRDefault="006527CF" w:rsidP="0008190C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Members of your community (clergy, etc.)</w:t>
            </w:r>
          </w:p>
        </w:tc>
        <w:tc>
          <w:tcPr>
            <w:tcW w:w="1800" w:type="dxa"/>
          </w:tcPr>
          <w:p w14:paraId="3A2573F4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2" w:type="dxa"/>
          </w:tcPr>
          <w:p w14:paraId="49DE24E4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6" w:type="dxa"/>
          </w:tcPr>
          <w:p w14:paraId="6A3A2314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2" w:type="dxa"/>
          </w:tcPr>
          <w:p w14:paraId="5360B7D1" w14:textId="77777777" w:rsidR="006527CF" w:rsidRPr="006527CF" w:rsidRDefault="006527CF">
            <w:pPr>
              <w:pStyle w:val="ListParagraph"/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8AB7628" w14:textId="0A153136" w:rsidR="002A5B76" w:rsidRPr="006527CF" w:rsidRDefault="002A5B76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5D59860" w14:textId="77777777" w:rsidR="008E7C76" w:rsidRPr="006527CF" w:rsidRDefault="008E7C76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AE0F645" w14:textId="6E569DC6" w:rsidR="002A5B76" w:rsidRPr="00A55375" w:rsidRDefault="00000000" w:rsidP="0008190C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527CF">
        <w:rPr>
          <w:rFonts w:asciiTheme="majorBidi" w:hAnsiTheme="majorBidi" w:cstheme="majorBidi"/>
          <w:b/>
          <w:bCs/>
          <w:sz w:val="24"/>
          <w:szCs w:val="24"/>
        </w:rPr>
        <w:t>Consumer Genetic Testing Information</w:t>
      </w:r>
    </w:p>
    <w:p w14:paraId="33549CFE" w14:textId="18A64CF2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Have you participated in direct</w:t>
      </w:r>
      <w:r w:rsidR="00E1070B" w:rsidRPr="006527CF">
        <w:rPr>
          <w:rFonts w:asciiTheme="majorBidi" w:hAnsiTheme="majorBidi" w:cstheme="majorBidi"/>
          <w:sz w:val="24"/>
          <w:szCs w:val="24"/>
        </w:rPr>
        <w:t>-</w:t>
      </w:r>
      <w:r w:rsidRPr="006527CF">
        <w:rPr>
          <w:rFonts w:asciiTheme="majorBidi" w:hAnsiTheme="majorBidi" w:cstheme="majorBidi"/>
          <w:sz w:val="24"/>
          <w:szCs w:val="24"/>
        </w:rPr>
        <w:t>to</w:t>
      </w:r>
      <w:r w:rsidR="00E1070B" w:rsidRPr="006527CF">
        <w:rPr>
          <w:rFonts w:asciiTheme="majorBidi" w:hAnsiTheme="majorBidi" w:cstheme="majorBidi"/>
          <w:sz w:val="24"/>
          <w:szCs w:val="24"/>
        </w:rPr>
        <w:t>-</w:t>
      </w:r>
      <w:r w:rsidRPr="006527CF">
        <w:rPr>
          <w:rFonts w:asciiTheme="majorBidi" w:hAnsiTheme="majorBidi" w:cstheme="majorBidi"/>
          <w:sz w:val="24"/>
          <w:szCs w:val="24"/>
        </w:rPr>
        <w:t>consumer genetic testing (</w:t>
      </w:r>
      <w:proofErr w:type="spellStart"/>
      <w:r w:rsidRPr="006527CF">
        <w:rPr>
          <w:rFonts w:asciiTheme="majorBidi" w:hAnsiTheme="majorBidi" w:cstheme="majorBidi"/>
          <w:sz w:val="24"/>
          <w:szCs w:val="24"/>
        </w:rPr>
        <w:t>ie</w:t>
      </w:r>
      <w:proofErr w:type="spellEnd"/>
      <w:r w:rsidRPr="006527CF">
        <w:rPr>
          <w:rFonts w:asciiTheme="majorBidi" w:hAnsiTheme="majorBidi" w:cstheme="majorBidi"/>
          <w:sz w:val="24"/>
          <w:szCs w:val="24"/>
        </w:rPr>
        <w:t>. 23andMe, Ancestry.com, etc.)?</w:t>
      </w:r>
    </w:p>
    <w:p w14:paraId="281C57A0" w14:textId="77777777" w:rsid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 xml:space="preserve">Yes </w:t>
      </w:r>
    </w:p>
    <w:p w14:paraId="3387CC7A" w14:textId="0B827DAF" w:rsidR="002A5B76" w:rsidRP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No</w:t>
      </w:r>
    </w:p>
    <w:p w14:paraId="0A579416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05FC446" w14:textId="77777777" w:rsidR="002A5B76" w:rsidRPr="006527CF" w:rsidRDefault="00000000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64F979E2" w14:textId="14683305" w:rsidR="002A5B76" w:rsidRPr="006527CF" w:rsidRDefault="00000000">
      <w:pPr>
        <w:pStyle w:val="ListParagraph"/>
        <w:numPr>
          <w:ilvl w:val="0"/>
          <w:numId w:val="9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 xml:space="preserve">If </w:t>
      </w:r>
      <w:r w:rsidR="00E1070B" w:rsidRPr="006527CF">
        <w:rPr>
          <w:rFonts w:asciiTheme="majorBidi" w:hAnsiTheme="majorBidi" w:cstheme="majorBidi"/>
          <w:i/>
          <w:iCs/>
          <w:sz w:val="24"/>
          <w:szCs w:val="24"/>
        </w:rPr>
        <w:t>“</w:t>
      </w:r>
      <w:r w:rsidRPr="006527CF">
        <w:rPr>
          <w:rFonts w:asciiTheme="majorBidi" w:hAnsiTheme="majorBidi" w:cstheme="majorBidi"/>
          <w:i/>
          <w:iCs/>
          <w:sz w:val="24"/>
          <w:szCs w:val="24"/>
        </w:rPr>
        <w:t xml:space="preserve">Have you participated in </w:t>
      </w:r>
      <w:r w:rsidR="00E1070B" w:rsidRPr="006527CF">
        <w:rPr>
          <w:rFonts w:asciiTheme="majorBidi" w:hAnsiTheme="majorBidi" w:cstheme="majorBidi"/>
          <w:i/>
          <w:iCs/>
          <w:sz w:val="24"/>
          <w:szCs w:val="24"/>
        </w:rPr>
        <w:t>direct-to-consumer</w:t>
      </w:r>
      <w:r w:rsidRPr="006527CF">
        <w:rPr>
          <w:rFonts w:asciiTheme="majorBidi" w:hAnsiTheme="majorBidi" w:cstheme="majorBidi"/>
          <w:i/>
          <w:iCs/>
          <w:sz w:val="24"/>
          <w:szCs w:val="24"/>
        </w:rPr>
        <w:t xml:space="preserve"> genetic testing (</w:t>
      </w:r>
      <w:proofErr w:type="spellStart"/>
      <w:r w:rsidRPr="006527CF">
        <w:rPr>
          <w:rFonts w:asciiTheme="majorBidi" w:hAnsiTheme="majorBidi" w:cstheme="majorBidi"/>
          <w:i/>
          <w:iCs/>
          <w:sz w:val="24"/>
          <w:szCs w:val="24"/>
        </w:rPr>
        <w:t>ie</w:t>
      </w:r>
      <w:proofErr w:type="spellEnd"/>
      <w:r w:rsidRPr="006527CF">
        <w:rPr>
          <w:rFonts w:asciiTheme="majorBidi" w:hAnsiTheme="majorBidi" w:cstheme="majorBidi"/>
          <w:i/>
          <w:iCs/>
          <w:sz w:val="24"/>
          <w:szCs w:val="24"/>
        </w:rPr>
        <w:t>. 23andMe, Ancestry.com, etc.)?</w:t>
      </w:r>
      <w:r w:rsidR="00E1070B" w:rsidRPr="006527CF">
        <w:rPr>
          <w:rFonts w:asciiTheme="majorBidi" w:hAnsiTheme="majorBidi" w:cstheme="majorBidi"/>
          <w:i/>
          <w:iCs/>
          <w:sz w:val="24"/>
          <w:szCs w:val="24"/>
        </w:rPr>
        <w:t>”</w:t>
      </w:r>
      <w:r w:rsidRPr="006527CF">
        <w:rPr>
          <w:rFonts w:asciiTheme="majorBidi" w:hAnsiTheme="majorBidi" w:cstheme="majorBidi"/>
          <w:i/>
          <w:iCs/>
          <w:sz w:val="24"/>
          <w:szCs w:val="24"/>
        </w:rPr>
        <w:t xml:space="preserve"> = Yes</w:t>
      </w:r>
    </w:p>
    <w:p w14:paraId="2B3FE06B" w14:textId="421F8CFF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Which company? (Check all that apply.)</w:t>
      </w:r>
    </w:p>
    <w:p w14:paraId="371F2400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23andMe</w:t>
      </w:r>
    </w:p>
    <w:p w14:paraId="2BDB34E9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Ancestry.com</w:t>
      </w:r>
    </w:p>
    <w:p w14:paraId="2BE1ED97" w14:textId="02F92A5F" w:rsidR="002A5B76" w:rsidRP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Other __________________________________________________</w:t>
      </w:r>
    </w:p>
    <w:p w14:paraId="430DD210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668F657" w14:textId="77777777" w:rsidR="006527CF" w:rsidRPr="006527CF" w:rsidRDefault="006527CF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63BF5C44" w14:textId="77777777" w:rsidR="006527CF" w:rsidRPr="006527CF" w:rsidRDefault="006527CF">
      <w:pPr>
        <w:pStyle w:val="ListParagraph"/>
        <w:numPr>
          <w:ilvl w:val="0"/>
          <w:numId w:val="9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>If “Have you participated in direct-to-consumer genetic testing (</w:t>
      </w:r>
      <w:proofErr w:type="spellStart"/>
      <w:r w:rsidRPr="006527CF">
        <w:rPr>
          <w:rFonts w:asciiTheme="majorBidi" w:hAnsiTheme="majorBidi" w:cstheme="majorBidi"/>
          <w:i/>
          <w:iCs/>
          <w:sz w:val="24"/>
          <w:szCs w:val="24"/>
        </w:rPr>
        <w:t>ie</w:t>
      </w:r>
      <w:proofErr w:type="spellEnd"/>
      <w:r w:rsidRPr="006527CF">
        <w:rPr>
          <w:rFonts w:asciiTheme="majorBidi" w:hAnsiTheme="majorBidi" w:cstheme="majorBidi"/>
          <w:i/>
          <w:iCs/>
          <w:sz w:val="24"/>
          <w:szCs w:val="24"/>
        </w:rPr>
        <w:t>. 23andMe, Ancestry.com, etc.)?” = Yes</w:t>
      </w:r>
    </w:p>
    <w:p w14:paraId="4028979B" w14:textId="1DE9AF01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 xml:space="preserve">When did you participate in </w:t>
      </w:r>
      <w:r w:rsidR="00E1070B" w:rsidRPr="006527CF">
        <w:rPr>
          <w:rFonts w:asciiTheme="majorBidi" w:hAnsiTheme="majorBidi" w:cstheme="majorBidi"/>
          <w:sz w:val="24"/>
          <w:szCs w:val="24"/>
        </w:rPr>
        <w:t>direct-to-consumer</w:t>
      </w:r>
      <w:r w:rsidRPr="006527CF">
        <w:rPr>
          <w:rFonts w:asciiTheme="majorBidi" w:hAnsiTheme="majorBidi" w:cstheme="majorBidi"/>
          <w:sz w:val="24"/>
          <w:szCs w:val="24"/>
        </w:rPr>
        <w:t xml:space="preserve"> genetic testing? (Check all that apply.)</w:t>
      </w:r>
    </w:p>
    <w:p w14:paraId="12A08CEC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lastRenderedPageBreak/>
        <w:t>Prior to my sperm donation</w:t>
      </w:r>
    </w:p>
    <w:p w14:paraId="34C0BC8A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During my time as a sperm donor</w:t>
      </w:r>
    </w:p>
    <w:p w14:paraId="4EF78634" w14:textId="5792C5F2" w:rsidR="002A5B76" w:rsidRP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After my last donation</w:t>
      </w:r>
    </w:p>
    <w:p w14:paraId="346EA189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77FC81A" w14:textId="77777777" w:rsidR="00A55375" w:rsidRPr="006527CF" w:rsidRDefault="00A55375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0C2C7779" w14:textId="77777777" w:rsidR="00A55375" w:rsidRPr="006527CF" w:rsidRDefault="00A55375">
      <w:pPr>
        <w:pStyle w:val="ListParagraph"/>
        <w:numPr>
          <w:ilvl w:val="0"/>
          <w:numId w:val="9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>If “Have you participated in direct-to-consumer genetic testing (</w:t>
      </w:r>
      <w:proofErr w:type="spellStart"/>
      <w:r w:rsidRPr="006527CF">
        <w:rPr>
          <w:rFonts w:asciiTheme="majorBidi" w:hAnsiTheme="majorBidi" w:cstheme="majorBidi"/>
          <w:i/>
          <w:iCs/>
          <w:sz w:val="24"/>
          <w:szCs w:val="24"/>
        </w:rPr>
        <w:t>ie</w:t>
      </w:r>
      <w:proofErr w:type="spellEnd"/>
      <w:r w:rsidRPr="006527CF">
        <w:rPr>
          <w:rFonts w:asciiTheme="majorBidi" w:hAnsiTheme="majorBidi" w:cstheme="majorBidi"/>
          <w:i/>
          <w:iCs/>
          <w:sz w:val="24"/>
          <w:szCs w:val="24"/>
        </w:rPr>
        <w:t>. 23andMe, Ancestry.com, etc.)?” = Yes</w:t>
      </w:r>
    </w:p>
    <w:p w14:paraId="5D8EDD0B" w14:textId="6B8D94F7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 xml:space="preserve">What were your reasons for participating in </w:t>
      </w:r>
      <w:r w:rsidR="00E1070B" w:rsidRPr="006527CF">
        <w:rPr>
          <w:rFonts w:asciiTheme="majorBidi" w:hAnsiTheme="majorBidi" w:cstheme="majorBidi"/>
          <w:sz w:val="24"/>
          <w:szCs w:val="24"/>
        </w:rPr>
        <w:t>direct-to-consumer</w:t>
      </w:r>
      <w:r w:rsidRPr="006527CF">
        <w:rPr>
          <w:rFonts w:asciiTheme="majorBidi" w:hAnsiTheme="majorBidi" w:cstheme="majorBidi"/>
          <w:sz w:val="24"/>
          <w:szCs w:val="24"/>
        </w:rPr>
        <w:t xml:space="preserve"> genetic testing? (Check all that apply.)</w:t>
      </w:r>
    </w:p>
    <w:p w14:paraId="5805BCB0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>To learn more about my health</w:t>
      </w:r>
    </w:p>
    <w:p w14:paraId="7195FFA2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To learn more about my ancestry</w:t>
      </w:r>
    </w:p>
    <w:p w14:paraId="4FCFFA4F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General curiosity</w:t>
      </w:r>
    </w:p>
    <w:p w14:paraId="6DE448CE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To discover genetically related people</w:t>
      </w:r>
    </w:p>
    <w:p w14:paraId="7516DF58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To make myself identifiable to any donor conceived offspring</w:t>
      </w:r>
    </w:p>
    <w:p w14:paraId="11BADF27" w14:textId="22DC362B" w:rsidR="002A5B76" w:rsidRP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Other __________________________________________________</w:t>
      </w:r>
    </w:p>
    <w:p w14:paraId="6249CDFF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26296CF" w14:textId="77777777" w:rsidR="00A55375" w:rsidRPr="006527CF" w:rsidRDefault="00A55375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2B406E93" w14:textId="3619D3F1" w:rsidR="00A55375" w:rsidRPr="006527CF" w:rsidRDefault="00A55375">
      <w:pPr>
        <w:pStyle w:val="ListParagraph"/>
        <w:numPr>
          <w:ilvl w:val="0"/>
          <w:numId w:val="9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6527CF">
        <w:rPr>
          <w:rFonts w:asciiTheme="majorBidi" w:hAnsiTheme="majorBidi" w:cstheme="majorBidi"/>
          <w:i/>
          <w:iCs/>
          <w:sz w:val="24"/>
          <w:szCs w:val="24"/>
        </w:rPr>
        <w:t>If “Have you participated in direct-to-consumer genetic testing (</w:t>
      </w:r>
      <w:proofErr w:type="spellStart"/>
      <w:r w:rsidRPr="006527CF">
        <w:rPr>
          <w:rFonts w:asciiTheme="majorBidi" w:hAnsiTheme="majorBidi" w:cstheme="majorBidi"/>
          <w:i/>
          <w:iCs/>
          <w:sz w:val="24"/>
          <w:szCs w:val="24"/>
        </w:rPr>
        <w:t>ie</w:t>
      </w:r>
      <w:proofErr w:type="spellEnd"/>
      <w:r w:rsidRPr="006527CF">
        <w:rPr>
          <w:rFonts w:asciiTheme="majorBidi" w:hAnsiTheme="majorBidi" w:cstheme="majorBidi"/>
          <w:i/>
          <w:iCs/>
          <w:sz w:val="24"/>
          <w:szCs w:val="24"/>
        </w:rPr>
        <w:t xml:space="preserve">. 23andMe, Ancestry.com, etc.)?” = </w:t>
      </w:r>
      <w:r w:rsidR="003B57AE">
        <w:rPr>
          <w:rFonts w:asciiTheme="majorBidi" w:hAnsiTheme="majorBidi" w:cstheme="majorBidi"/>
          <w:i/>
          <w:iCs/>
          <w:sz w:val="24"/>
          <w:szCs w:val="24"/>
        </w:rPr>
        <w:t>No</w:t>
      </w:r>
    </w:p>
    <w:p w14:paraId="58016A72" w14:textId="1E1DABBB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 xml:space="preserve">What were your reasons for not participating in </w:t>
      </w:r>
      <w:r w:rsidR="00E1070B" w:rsidRPr="006527CF">
        <w:rPr>
          <w:rFonts w:asciiTheme="majorBidi" w:hAnsiTheme="majorBidi" w:cstheme="majorBidi"/>
          <w:sz w:val="24"/>
          <w:szCs w:val="24"/>
        </w:rPr>
        <w:t>direct-to-consumer</w:t>
      </w:r>
      <w:r w:rsidRPr="006527CF">
        <w:rPr>
          <w:rFonts w:asciiTheme="majorBidi" w:hAnsiTheme="majorBidi" w:cstheme="majorBidi"/>
          <w:sz w:val="24"/>
          <w:szCs w:val="24"/>
        </w:rPr>
        <w:t xml:space="preserve"> genetic testing? (Check all that apply.)</w:t>
      </w:r>
    </w:p>
    <w:p w14:paraId="7D9ACBAB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>I did not want myself identifiable to any potential donor conceived offspring</w:t>
      </w:r>
    </w:p>
    <w:p w14:paraId="1BBDCA1A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I did not feel comfortable having my genetic information stored by a third party</w:t>
      </w:r>
    </w:p>
    <w:p w14:paraId="2BE80A5B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I do not want to know what genetic conditions I may carr</w:t>
      </w:r>
      <w:r w:rsidR="00E1070B" w:rsidRPr="00DC034F">
        <w:rPr>
          <w:rFonts w:asciiTheme="majorBidi" w:hAnsiTheme="majorBidi" w:cstheme="majorBidi"/>
          <w:sz w:val="24"/>
          <w:szCs w:val="24"/>
        </w:rPr>
        <w:t>y</w:t>
      </w:r>
    </w:p>
    <w:p w14:paraId="2F31AF14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I am not curious about my ancestry</w:t>
      </w:r>
    </w:p>
    <w:p w14:paraId="0231520A" w14:textId="750A8232" w:rsidR="002A5B76" w:rsidRP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Other __________________________________________________</w:t>
      </w:r>
    </w:p>
    <w:p w14:paraId="2E9B84DF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24948A1" w14:textId="24A4B61C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 xml:space="preserve">Have any of your family members participated in </w:t>
      </w:r>
      <w:r w:rsidR="00E1070B" w:rsidRPr="006527CF">
        <w:rPr>
          <w:rFonts w:asciiTheme="majorBidi" w:hAnsiTheme="majorBidi" w:cstheme="majorBidi"/>
          <w:sz w:val="24"/>
          <w:szCs w:val="24"/>
        </w:rPr>
        <w:t>direct-to-consumer</w:t>
      </w:r>
      <w:r w:rsidRPr="006527CF">
        <w:rPr>
          <w:rFonts w:asciiTheme="majorBidi" w:hAnsiTheme="majorBidi" w:cstheme="majorBidi"/>
          <w:sz w:val="24"/>
          <w:szCs w:val="24"/>
        </w:rPr>
        <w:t xml:space="preserve"> genetic testing?</w:t>
      </w:r>
    </w:p>
    <w:p w14:paraId="69EC8224" w14:textId="77777777" w:rsidR="00DC034F" w:rsidRDefault="00DC034F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 xml:space="preserve">Yes </w:t>
      </w:r>
    </w:p>
    <w:p w14:paraId="0EA61965" w14:textId="77777777" w:rsidR="00DC034F" w:rsidRDefault="00DC034F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No</w:t>
      </w:r>
    </w:p>
    <w:p w14:paraId="31922B59" w14:textId="07ACE3A6" w:rsidR="002A5B76" w:rsidRP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Unsure</w:t>
      </w:r>
    </w:p>
    <w:p w14:paraId="6A1D9E0C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2F68CE2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391C3E9" w14:textId="43CEC489" w:rsidR="00E1070B" w:rsidRPr="00A55375" w:rsidRDefault="00000000" w:rsidP="0008190C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55375">
        <w:rPr>
          <w:rFonts w:asciiTheme="majorBidi" w:hAnsiTheme="majorBidi" w:cstheme="majorBidi"/>
          <w:b/>
          <w:bCs/>
          <w:sz w:val="24"/>
          <w:szCs w:val="24"/>
        </w:rPr>
        <w:t>Contact Information</w:t>
      </w:r>
    </w:p>
    <w:p w14:paraId="6C71BCF5" w14:textId="3E46F86B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As a sperm donor, how comfortable are you that companies such as 23andMe and Ancestry.com are sharing the identity of genetically related persons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437"/>
        <w:gridCol w:w="1890"/>
        <w:gridCol w:w="2250"/>
        <w:gridCol w:w="1800"/>
        <w:gridCol w:w="1915"/>
      </w:tblGrid>
      <w:tr w:rsidR="008E7C76" w:rsidRPr="006527CF" w14:paraId="4A7967FC" w14:textId="77777777" w:rsidTr="00E10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39819263" w14:textId="1FFA8AD3" w:rsidR="008E7C76" w:rsidRPr="006527CF" w:rsidRDefault="008E7C76" w:rsidP="00DC03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Extremely comfortable</w:t>
            </w:r>
          </w:p>
        </w:tc>
        <w:tc>
          <w:tcPr>
            <w:tcW w:w="1890" w:type="dxa"/>
          </w:tcPr>
          <w:p w14:paraId="3AD9BA07" w14:textId="74CAA098" w:rsidR="008E7C76" w:rsidRPr="006527CF" w:rsidRDefault="008E7C76" w:rsidP="00DC0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Somewhat comfortable</w:t>
            </w:r>
          </w:p>
        </w:tc>
        <w:tc>
          <w:tcPr>
            <w:tcW w:w="2250" w:type="dxa"/>
          </w:tcPr>
          <w:p w14:paraId="4DC2851F" w14:textId="4C2822BE" w:rsidR="008E7C76" w:rsidRPr="006527CF" w:rsidRDefault="008E7C76" w:rsidP="00DC0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Neither comfortable nor uncomfortable</w:t>
            </w:r>
          </w:p>
        </w:tc>
        <w:tc>
          <w:tcPr>
            <w:tcW w:w="1800" w:type="dxa"/>
          </w:tcPr>
          <w:p w14:paraId="3A79C34A" w14:textId="635D244D" w:rsidR="008E7C76" w:rsidRPr="006527CF" w:rsidRDefault="008E7C76" w:rsidP="00DC0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Somewhat uncomfortable</w:t>
            </w:r>
          </w:p>
        </w:tc>
        <w:tc>
          <w:tcPr>
            <w:tcW w:w="1915" w:type="dxa"/>
          </w:tcPr>
          <w:p w14:paraId="6C45BD3B" w14:textId="10B1D4BB" w:rsidR="008E7C76" w:rsidRPr="006527CF" w:rsidRDefault="008E7C76" w:rsidP="00DC0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Extremely uncomfortable</w:t>
            </w:r>
          </w:p>
        </w:tc>
      </w:tr>
      <w:tr w:rsidR="008E7C76" w:rsidRPr="006527CF" w14:paraId="6523C3DE" w14:textId="77777777" w:rsidTr="00E10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73578D91" w14:textId="77777777" w:rsidR="008E7C76" w:rsidRPr="00A55375" w:rsidRDefault="008E7C76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0DED7DC" w14:textId="77777777" w:rsidR="008E7C76" w:rsidRPr="00A55375" w:rsidRDefault="008E7C76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00BC0DB" w14:textId="77777777" w:rsidR="008E7C76" w:rsidRPr="00A55375" w:rsidRDefault="008E7C76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DF2524C" w14:textId="77777777" w:rsidR="008E7C76" w:rsidRPr="00A55375" w:rsidRDefault="008E7C76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15" w:type="dxa"/>
          </w:tcPr>
          <w:p w14:paraId="344C108D" w14:textId="77777777" w:rsidR="008E7C76" w:rsidRPr="00A55375" w:rsidRDefault="008E7C76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3DF3D47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7259BCD" w14:textId="7BA90FFC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Are you open to contact with your donor conceived offspring? (Check all that apply.)</w:t>
      </w:r>
    </w:p>
    <w:p w14:paraId="4D922E73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>Never</w:t>
      </w:r>
    </w:p>
    <w:p w14:paraId="13D49DF1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Yes, at any age</w:t>
      </w:r>
    </w:p>
    <w:p w14:paraId="5041297C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Yes, at least elementary school age</w:t>
      </w:r>
    </w:p>
    <w:p w14:paraId="447BED3A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Yes, at least middle school age</w:t>
      </w:r>
    </w:p>
    <w:p w14:paraId="42B3B5B8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lastRenderedPageBreak/>
        <w:t>Yes, at least high school age</w:t>
      </w:r>
    </w:p>
    <w:p w14:paraId="49C8529D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Yes, at age 18</w:t>
      </w:r>
    </w:p>
    <w:p w14:paraId="13894115" w14:textId="0A3C63AB" w:rsidR="002A5B76" w:rsidRP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 xml:space="preserve">Undecided </w:t>
      </w:r>
    </w:p>
    <w:p w14:paraId="19278244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25E9D73" w14:textId="77777777" w:rsidR="002A5B76" w:rsidRPr="00A55375" w:rsidRDefault="00000000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342329B0" w14:textId="26BAA145" w:rsidR="008E7C76" w:rsidRPr="0008190C" w:rsidRDefault="00000000">
      <w:pPr>
        <w:pStyle w:val="ListParagraph"/>
        <w:numPr>
          <w:ilvl w:val="0"/>
          <w:numId w:val="9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08190C">
        <w:rPr>
          <w:rFonts w:asciiTheme="majorBidi" w:hAnsiTheme="majorBidi" w:cstheme="majorBidi"/>
          <w:i/>
          <w:iCs/>
          <w:sz w:val="24"/>
          <w:szCs w:val="24"/>
        </w:rPr>
        <w:t xml:space="preserve">If </w:t>
      </w:r>
      <w:r w:rsidR="00E1070B" w:rsidRPr="0008190C">
        <w:rPr>
          <w:rFonts w:asciiTheme="majorBidi" w:hAnsiTheme="majorBidi" w:cstheme="majorBidi"/>
          <w:i/>
          <w:iCs/>
          <w:sz w:val="24"/>
          <w:szCs w:val="24"/>
        </w:rPr>
        <w:t>“</w:t>
      </w:r>
      <w:r w:rsidRPr="0008190C">
        <w:rPr>
          <w:rFonts w:asciiTheme="majorBidi" w:hAnsiTheme="majorBidi" w:cstheme="majorBidi"/>
          <w:i/>
          <w:iCs/>
          <w:sz w:val="24"/>
          <w:szCs w:val="24"/>
        </w:rPr>
        <w:t>Are you open to contact with your donor conceived offspring?</w:t>
      </w:r>
      <w:r w:rsidR="00E1070B" w:rsidRPr="0008190C">
        <w:rPr>
          <w:rFonts w:asciiTheme="majorBidi" w:hAnsiTheme="majorBidi" w:cstheme="majorBidi"/>
          <w:i/>
          <w:iCs/>
          <w:sz w:val="24"/>
          <w:szCs w:val="24"/>
        </w:rPr>
        <w:t xml:space="preserve">” </w:t>
      </w:r>
      <w:r w:rsidRPr="0008190C">
        <w:rPr>
          <w:rFonts w:asciiTheme="majorBidi" w:hAnsiTheme="majorBidi" w:cstheme="majorBidi"/>
          <w:i/>
          <w:iCs/>
          <w:sz w:val="24"/>
          <w:szCs w:val="24"/>
        </w:rPr>
        <w:t xml:space="preserve">= </w:t>
      </w:r>
      <w:r w:rsidR="008E7C76" w:rsidRPr="0008190C">
        <w:rPr>
          <w:rFonts w:asciiTheme="majorBidi" w:hAnsiTheme="majorBidi" w:cstheme="majorBidi"/>
          <w:i/>
          <w:iCs/>
          <w:sz w:val="24"/>
          <w:szCs w:val="24"/>
        </w:rPr>
        <w:t>Yes, at any age; Yes, at least elementary school age; Yes, at least middle school age; Yes, at least high school age; Yes, at age 18</w:t>
      </w:r>
    </w:p>
    <w:p w14:paraId="085AE5A3" w14:textId="76ABB75E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Do you expect the sperm bank to moderate the contact between yourself and your donor conceived offspring?</w:t>
      </w:r>
    </w:p>
    <w:p w14:paraId="117B718F" w14:textId="77777777" w:rsid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>Yes</w:t>
      </w:r>
    </w:p>
    <w:p w14:paraId="110DED8C" w14:textId="77777777" w:rsid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No</w:t>
      </w:r>
    </w:p>
    <w:p w14:paraId="1B1F0D9B" w14:textId="5034B4EE" w:rsidR="002A5B76" w:rsidRP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Unsure / Do not know</w:t>
      </w:r>
    </w:p>
    <w:p w14:paraId="3121F17C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A8F1434" w14:textId="756368DB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Are you open to contact with the family of your donor conceived offspring? (Check all that apply.)</w:t>
      </w:r>
    </w:p>
    <w:p w14:paraId="3ECA5023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>Never</w:t>
      </w:r>
    </w:p>
    <w:p w14:paraId="4C3127FC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Yes, at any age</w:t>
      </w:r>
    </w:p>
    <w:p w14:paraId="33EFD214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Yes, at least elementary school age</w:t>
      </w:r>
    </w:p>
    <w:p w14:paraId="52B40B43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Yes, at least middle school age</w:t>
      </w:r>
    </w:p>
    <w:p w14:paraId="0E1554D2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Yes, at least high school age</w:t>
      </w:r>
    </w:p>
    <w:p w14:paraId="24E8E8E2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Yes, at age 18</w:t>
      </w:r>
    </w:p>
    <w:p w14:paraId="0F9B3AFF" w14:textId="75F72239" w:rsidR="000E289D" w:rsidRP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 xml:space="preserve">Undecided </w:t>
      </w:r>
    </w:p>
    <w:p w14:paraId="308549B4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E5ACA4C" w14:textId="77777777" w:rsidR="002A5B76" w:rsidRPr="00A55375" w:rsidRDefault="00000000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2E2C0816" w14:textId="3817DDFE" w:rsidR="002A5B76" w:rsidRPr="00A55375" w:rsidRDefault="00000000">
      <w:pPr>
        <w:pStyle w:val="ListParagraph"/>
        <w:numPr>
          <w:ilvl w:val="0"/>
          <w:numId w:val="9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 xml:space="preserve">If </w:t>
      </w:r>
      <w:r w:rsidR="00E1070B" w:rsidRPr="00A55375">
        <w:rPr>
          <w:rFonts w:asciiTheme="majorBidi" w:hAnsiTheme="majorBidi" w:cstheme="majorBidi"/>
          <w:i/>
          <w:iCs/>
          <w:sz w:val="24"/>
          <w:szCs w:val="24"/>
        </w:rPr>
        <w:t>“</w:t>
      </w:r>
      <w:r w:rsidRPr="00A55375">
        <w:rPr>
          <w:rFonts w:asciiTheme="majorBidi" w:hAnsiTheme="majorBidi" w:cstheme="majorBidi"/>
          <w:i/>
          <w:iCs/>
          <w:sz w:val="24"/>
          <w:szCs w:val="24"/>
        </w:rPr>
        <w:t>Are you open to contact with the family of your donor conceived offspring?</w:t>
      </w:r>
      <w:r w:rsidR="00E1070B" w:rsidRPr="00A55375">
        <w:rPr>
          <w:rFonts w:asciiTheme="majorBidi" w:hAnsiTheme="majorBidi" w:cstheme="majorBidi"/>
          <w:i/>
          <w:iCs/>
          <w:sz w:val="24"/>
          <w:szCs w:val="24"/>
        </w:rPr>
        <w:t>”</w:t>
      </w:r>
      <w:r w:rsidRPr="00A55375">
        <w:rPr>
          <w:rFonts w:asciiTheme="majorBidi" w:hAnsiTheme="majorBidi" w:cstheme="majorBidi"/>
          <w:i/>
          <w:iCs/>
          <w:sz w:val="24"/>
          <w:szCs w:val="24"/>
        </w:rPr>
        <w:t xml:space="preserve"> = Yes, at any age</w:t>
      </w:r>
      <w:r w:rsidR="00E1070B" w:rsidRPr="00A55375">
        <w:rPr>
          <w:rFonts w:asciiTheme="majorBidi" w:hAnsiTheme="majorBidi" w:cstheme="majorBidi"/>
          <w:i/>
          <w:iCs/>
          <w:sz w:val="24"/>
          <w:szCs w:val="24"/>
        </w:rPr>
        <w:t>; Yes, at least elementary school age; Yes, at least middle school age; Yes, at least high school age; Yes, at age 18</w:t>
      </w:r>
    </w:p>
    <w:p w14:paraId="6A3F0F1A" w14:textId="4B42CE98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>Do you expect the sperm bank to moderate the contact between yourself and the family of your donor conceived offspring?</w:t>
      </w:r>
    </w:p>
    <w:p w14:paraId="649B1793" w14:textId="77777777" w:rsid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 xml:space="preserve">Yes </w:t>
      </w:r>
    </w:p>
    <w:p w14:paraId="1367784F" w14:textId="77777777" w:rsid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No</w:t>
      </w:r>
    </w:p>
    <w:p w14:paraId="46D73C35" w14:textId="124F9DDA" w:rsidR="002A5B76" w:rsidRP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Unsure / Do not know</w:t>
      </w:r>
    </w:p>
    <w:p w14:paraId="004C6B48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F4234AC" w14:textId="77777777" w:rsidR="002A5B76" w:rsidRPr="00A55375" w:rsidRDefault="00000000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7E30FC1C" w14:textId="77777777" w:rsidR="0008190C" w:rsidRDefault="008E7C76">
      <w:pPr>
        <w:pStyle w:val="ListParagraph"/>
        <w:numPr>
          <w:ilvl w:val="0"/>
          <w:numId w:val="9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If “Are you open to contact with your donor conceived offspring?” = Yes, at any age; Yes, at least elementary school age; Yes, at least middle school age; Yes, at least high school age; Yes, at age 18</w:t>
      </w:r>
    </w:p>
    <w:p w14:paraId="7CBF05B6" w14:textId="512B1E29" w:rsidR="002A5B76" w:rsidRPr="0008190C" w:rsidRDefault="008E7C76">
      <w:pPr>
        <w:pStyle w:val="ListParagraph"/>
        <w:numPr>
          <w:ilvl w:val="0"/>
          <w:numId w:val="9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08190C">
        <w:rPr>
          <w:rFonts w:asciiTheme="majorBidi" w:hAnsiTheme="majorBidi" w:cstheme="majorBidi"/>
          <w:i/>
          <w:iCs/>
          <w:sz w:val="24"/>
          <w:szCs w:val="24"/>
        </w:rPr>
        <w:t>Or “Are you open to contact with the family of your donor conceived offspring?” = Yes, at any age; Yes, at least elementary school age; Yes, at least middle school age; Yes, at least high school age; Yes, at age 18</w:t>
      </w:r>
    </w:p>
    <w:p w14:paraId="474B22DC" w14:textId="3D828A55" w:rsidR="002A5B76" w:rsidRPr="00DC034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What is your primary reason for being open to contact from donor conceived offspring or their family members? (Check all that apply.)</w:t>
      </w:r>
    </w:p>
    <w:p w14:paraId="0FE24678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>To establish a relationship with the offspring</w:t>
      </w:r>
    </w:p>
    <w:p w14:paraId="6CAEBFAE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To provide the offspring with genetic or family history</w:t>
      </w:r>
    </w:p>
    <w:p w14:paraId="3265BA5B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Curiosity</w:t>
      </w:r>
    </w:p>
    <w:p w14:paraId="0AF7485E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lastRenderedPageBreak/>
        <w:t>A sense of obligation/right thing to do</w:t>
      </w:r>
    </w:p>
    <w:p w14:paraId="42E1DAE1" w14:textId="62B9BF93" w:rsidR="002A5B76" w:rsidRP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Other __________________________________________________</w:t>
      </w:r>
    </w:p>
    <w:p w14:paraId="52011562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E402E98" w14:textId="3504A00A" w:rsidR="002A5B76" w:rsidRPr="006527C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7CF">
        <w:rPr>
          <w:rFonts w:asciiTheme="majorBidi" w:hAnsiTheme="majorBidi" w:cstheme="majorBidi"/>
          <w:sz w:val="24"/>
          <w:szCs w:val="24"/>
        </w:rPr>
        <w:t xml:space="preserve">Did knowing the results of your </w:t>
      </w:r>
      <w:r w:rsidR="008E7C76" w:rsidRPr="006527CF">
        <w:rPr>
          <w:rFonts w:asciiTheme="majorBidi" w:hAnsiTheme="majorBidi" w:cstheme="majorBidi"/>
          <w:sz w:val="24"/>
          <w:szCs w:val="24"/>
        </w:rPr>
        <w:t>direct-to-consumer</w:t>
      </w:r>
      <w:r w:rsidRPr="006527CF">
        <w:rPr>
          <w:rFonts w:asciiTheme="majorBidi" w:hAnsiTheme="majorBidi" w:cstheme="majorBidi"/>
          <w:sz w:val="24"/>
          <w:szCs w:val="24"/>
        </w:rPr>
        <w:t xml:space="preserve"> genetic testing influence your attitude towards being contacted by donor conceived offspring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260"/>
        <w:gridCol w:w="1440"/>
        <w:gridCol w:w="2160"/>
        <w:gridCol w:w="1890"/>
        <w:gridCol w:w="1530"/>
        <w:gridCol w:w="1001"/>
      </w:tblGrid>
      <w:tr w:rsidR="008E7C76" w:rsidRPr="006527CF" w14:paraId="3AA92D15" w14:textId="77777777" w:rsidTr="00A55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9683C59" w14:textId="34E37767" w:rsidR="008E7C76" w:rsidRPr="006527CF" w:rsidRDefault="008E7C76" w:rsidP="0008190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Not at all</w:t>
            </w:r>
          </w:p>
        </w:tc>
        <w:tc>
          <w:tcPr>
            <w:tcW w:w="1440" w:type="dxa"/>
          </w:tcPr>
          <w:p w14:paraId="4EDFE624" w14:textId="4E984E5B" w:rsidR="008E7C76" w:rsidRPr="006527CF" w:rsidRDefault="008E7C76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Negatively influenced</w:t>
            </w:r>
          </w:p>
        </w:tc>
        <w:tc>
          <w:tcPr>
            <w:tcW w:w="2160" w:type="dxa"/>
          </w:tcPr>
          <w:p w14:paraId="7E8CDBAD" w14:textId="0A5EF491" w:rsidR="008E7C76" w:rsidRPr="006527CF" w:rsidRDefault="008E7C76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Somewhat negatively influenced</w:t>
            </w:r>
          </w:p>
        </w:tc>
        <w:tc>
          <w:tcPr>
            <w:tcW w:w="1890" w:type="dxa"/>
          </w:tcPr>
          <w:p w14:paraId="7CD46B90" w14:textId="08A23B93" w:rsidR="008E7C76" w:rsidRPr="006527CF" w:rsidRDefault="008E7C76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Somewhat positively influenced</w:t>
            </w:r>
          </w:p>
        </w:tc>
        <w:tc>
          <w:tcPr>
            <w:tcW w:w="1530" w:type="dxa"/>
          </w:tcPr>
          <w:p w14:paraId="7C2F6CEB" w14:textId="2069F232" w:rsidR="008E7C76" w:rsidRPr="006527CF" w:rsidRDefault="008E7C76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Positively influenced</w:t>
            </w:r>
          </w:p>
        </w:tc>
        <w:tc>
          <w:tcPr>
            <w:tcW w:w="1001" w:type="dxa"/>
          </w:tcPr>
          <w:p w14:paraId="42726C15" w14:textId="509550CA" w:rsidR="008E7C76" w:rsidRPr="006527CF" w:rsidRDefault="008E7C76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8E7C76" w:rsidRPr="006527CF" w14:paraId="0BB211B7" w14:textId="77777777" w:rsidTr="00A55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7546B16" w14:textId="77777777" w:rsidR="008E7C76" w:rsidRPr="00A55375" w:rsidRDefault="008E7C76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C9CFE03" w14:textId="77777777" w:rsidR="008E7C76" w:rsidRPr="00A55375" w:rsidRDefault="008E7C76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DC99CD3" w14:textId="77777777" w:rsidR="008E7C76" w:rsidRPr="00A55375" w:rsidRDefault="008E7C76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A91F511" w14:textId="77777777" w:rsidR="008E7C76" w:rsidRPr="00A55375" w:rsidRDefault="008E7C76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C733950" w14:textId="77777777" w:rsidR="008E7C76" w:rsidRPr="00A55375" w:rsidRDefault="008E7C76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1" w:type="dxa"/>
          </w:tcPr>
          <w:p w14:paraId="0B6A6504" w14:textId="77777777" w:rsidR="008E7C76" w:rsidRPr="00A55375" w:rsidRDefault="008E7C76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824BC50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6D7D1B8" w14:textId="6650F761" w:rsidR="002A5B76" w:rsidRPr="00DC034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Have you been directly contacted by offspring conceived with your donated sperm?</w:t>
      </w:r>
    </w:p>
    <w:p w14:paraId="1CE758DC" w14:textId="77777777" w:rsid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>Yes</w:t>
      </w:r>
    </w:p>
    <w:p w14:paraId="28573185" w14:textId="7884E237" w:rsidR="002A5B76" w:rsidRPr="00DC034F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No</w:t>
      </w:r>
    </w:p>
    <w:p w14:paraId="6DD536A2" w14:textId="77777777" w:rsidR="002A5B76" w:rsidRPr="006527CF" w:rsidRDefault="002A5B76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79DD1E0" w14:textId="77777777" w:rsidR="002A5B76" w:rsidRPr="00A55375" w:rsidRDefault="00000000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67F3B6BA" w14:textId="42B23CD7" w:rsidR="002A5B76" w:rsidRPr="00A55375" w:rsidRDefault="00000000">
      <w:pPr>
        <w:pStyle w:val="ListParagraph"/>
        <w:numPr>
          <w:ilvl w:val="0"/>
          <w:numId w:val="12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 xml:space="preserve">If </w:t>
      </w:r>
      <w:r w:rsidR="008E7C76" w:rsidRPr="00A55375">
        <w:rPr>
          <w:rFonts w:asciiTheme="majorBidi" w:hAnsiTheme="majorBidi" w:cstheme="majorBidi"/>
          <w:i/>
          <w:iCs/>
          <w:sz w:val="24"/>
          <w:szCs w:val="24"/>
        </w:rPr>
        <w:t>“</w:t>
      </w:r>
      <w:r w:rsidRPr="00A55375">
        <w:rPr>
          <w:rFonts w:asciiTheme="majorBidi" w:hAnsiTheme="majorBidi" w:cstheme="majorBidi"/>
          <w:i/>
          <w:iCs/>
          <w:sz w:val="24"/>
          <w:szCs w:val="24"/>
        </w:rPr>
        <w:t>Have you been directly contacted by offspring conceived with your donated sperm?</w:t>
      </w:r>
      <w:r w:rsidR="008E7C76" w:rsidRPr="00A55375">
        <w:rPr>
          <w:rFonts w:asciiTheme="majorBidi" w:hAnsiTheme="majorBidi" w:cstheme="majorBidi"/>
          <w:i/>
          <w:iCs/>
          <w:sz w:val="24"/>
          <w:szCs w:val="24"/>
        </w:rPr>
        <w:t>”</w:t>
      </w:r>
      <w:r w:rsidRPr="00A55375">
        <w:rPr>
          <w:rFonts w:asciiTheme="majorBidi" w:hAnsiTheme="majorBidi" w:cstheme="majorBidi"/>
          <w:i/>
          <w:iCs/>
          <w:sz w:val="24"/>
          <w:szCs w:val="24"/>
        </w:rPr>
        <w:t xml:space="preserve"> = Yes</w:t>
      </w:r>
    </w:p>
    <w:p w14:paraId="0BB5DB02" w14:textId="14CF36A2" w:rsidR="002A5B76" w:rsidRPr="00DC034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How many offspring have contacted you?</w:t>
      </w:r>
    </w:p>
    <w:p w14:paraId="63985B7B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A3C6AAC" w14:textId="77777777" w:rsidR="00A55375" w:rsidRPr="00A55375" w:rsidRDefault="00A55375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390B68EA" w14:textId="3574A70A" w:rsidR="002A5B76" w:rsidRPr="00A55375" w:rsidRDefault="00A55375">
      <w:pPr>
        <w:pStyle w:val="ListParagraph"/>
        <w:numPr>
          <w:ilvl w:val="0"/>
          <w:numId w:val="12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If “Have you been directly contacted by offspring conceived with your donated sperm?” = Yes</w:t>
      </w:r>
    </w:p>
    <w:p w14:paraId="05C4AC55" w14:textId="52C6867A" w:rsidR="002A5B76" w:rsidRPr="00DC034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Who contacted you? (Check all that apply.)</w:t>
      </w:r>
    </w:p>
    <w:p w14:paraId="0C03352A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>Donor conceived offspring</w:t>
      </w:r>
    </w:p>
    <w:p w14:paraId="63BCFA8A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Parents of donor conceived offspring</w:t>
      </w:r>
    </w:p>
    <w:p w14:paraId="5AC60EC0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Other family member of donor conceived offspring</w:t>
      </w:r>
    </w:p>
    <w:p w14:paraId="58D66FC1" w14:textId="03A7E342" w:rsidR="002A5B76" w:rsidRP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Other</w:t>
      </w:r>
      <w:r w:rsidR="008E7C76" w:rsidRPr="00DC034F">
        <w:rPr>
          <w:rFonts w:asciiTheme="majorBidi" w:hAnsiTheme="majorBidi" w:cstheme="majorBidi"/>
          <w:sz w:val="24"/>
          <w:szCs w:val="24"/>
        </w:rPr>
        <w:t xml:space="preserve"> </w:t>
      </w:r>
      <w:r w:rsidRPr="00DC034F">
        <w:rPr>
          <w:rFonts w:asciiTheme="majorBidi" w:hAnsiTheme="majorBidi" w:cstheme="majorBidi"/>
          <w:sz w:val="24"/>
          <w:szCs w:val="24"/>
        </w:rPr>
        <w:t>________________________________________________</w:t>
      </w:r>
    </w:p>
    <w:p w14:paraId="2F582632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2853E7D" w14:textId="56CC0278" w:rsidR="002A5B76" w:rsidRPr="00DC034F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Has anyone in your family been contacted by any of the following? (Check all that apply.)</w:t>
      </w:r>
    </w:p>
    <w:p w14:paraId="3AAE2CDE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>None</w:t>
      </w:r>
    </w:p>
    <w:p w14:paraId="4A259D6A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Donor conceived offspring</w:t>
      </w:r>
    </w:p>
    <w:p w14:paraId="24006296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Parents of donor conceived offspring</w:t>
      </w:r>
    </w:p>
    <w:p w14:paraId="66902D23" w14:textId="77777777" w:rsid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Other family member of donor conceived offspring</w:t>
      </w:r>
    </w:p>
    <w:p w14:paraId="3C01F7BE" w14:textId="48F47DF0" w:rsidR="002A5B76" w:rsidRPr="00DC034F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DC034F">
        <w:rPr>
          <w:rFonts w:asciiTheme="majorBidi" w:hAnsiTheme="majorBidi" w:cstheme="majorBidi"/>
          <w:sz w:val="24"/>
          <w:szCs w:val="24"/>
        </w:rPr>
        <w:t>Other __________________________________________________</w:t>
      </w:r>
    </w:p>
    <w:p w14:paraId="3028C6D5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5BAD9A2" w14:textId="77777777" w:rsidR="002A5B76" w:rsidRPr="00A55375" w:rsidRDefault="00000000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17808137" w14:textId="77777777" w:rsidR="008E7C76" w:rsidRPr="00A55375" w:rsidRDefault="00000000">
      <w:pPr>
        <w:pStyle w:val="ListParagraph"/>
        <w:numPr>
          <w:ilvl w:val="0"/>
          <w:numId w:val="12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 xml:space="preserve">If </w:t>
      </w:r>
      <w:r w:rsidR="008E7C76" w:rsidRPr="00A55375">
        <w:rPr>
          <w:rFonts w:asciiTheme="majorBidi" w:hAnsiTheme="majorBidi" w:cstheme="majorBidi"/>
          <w:i/>
          <w:iCs/>
          <w:sz w:val="24"/>
          <w:szCs w:val="24"/>
        </w:rPr>
        <w:t>“Have you been directly contacted by offspring conceived with your donated sperm?” = Yes</w:t>
      </w:r>
    </w:p>
    <w:p w14:paraId="0FC0BED3" w14:textId="75EFB702" w:rsidR="002A5B76" w:rsidRPr="00A55375" w:rsidRDefault="00000000">
      <w:pPr>
        <w:pStyle w:val="ListParagraph"/>
        <w:numPr>
          <w:ilvl w:val="0"/>
          <w:numId w:val="12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 xml:space="preserve">Or </w:t>
      </w:r>
      <w:r w:rsidR="008E7C76" w:rsidRPr="00A55375">
        <w:rPr>
          <w:rFonts w:asciiTheme="majorBidi" w:hAnsiTheme="majorBidi" w:cstheme="majorBidi"/>
          <w:i/>
          <w:iCs/>
          <w:sz w:val="24"/>
          <w:szCs w:val="24"/>
        </w:rPr>
        <w:t>“</w:t>
      </w:r>
      <w:r w:rsidRPr="00A55375">
        <w:rPr>
          <w:rFonts w:asciiTheme="majorBidi" w:hAnsiTheme="majorBidi" w:cstheme="majorBidi"/>
          <w:i/>
          <w:iCs/>
          <w:sz w:val="24"/>
          <w:szCs w:val="24"/>
        </w:rPr>
        <w:t>Has anyone in your family been contacted by any of the following?</w:t>
      </w:r>
      <w:r w:rsidR="008E7C76" w:rsidRPr="00A55375">
        <w:rPr>
          <w:rFonts w:asciiTheme="majorBidi" w:hAnsiTheme="majorBidi" w:cstheme="majorBidi"/>
          <w:i/>
          <w:iCs/>
          <w:sz w:val="24"/>
          <w:szCs w:val="24"/>
        </w:rPr>
        <w:t>”</w:t>
      </w:r>
      <w:r w:rsidRPr="00A55375">
        <w:rPr>
          <w:rFonts w:asciiTheme="majorBidi" w:hAnsiTheme="majorBidi" w:cstheme="majorBidi"/>
          <w:i/>
          <w:iCs/>
          <w:sz w:val="24"/>
          <w:szCs w:val="24"/>
        </w:rPr>
        <w:t xml:space="preserve"> = Donor conceived offspring</w:t>
      </w:r>
      <w:r w:rsidR="008E7C76" w:rsidRPr="00A55375">
        <w:rPr>
          <w:rFonts w:asciiTheme="majorBidi" w:hAnsiTheme="majorBidi" w:cstheme="majorBidi"/>
          <w:i/>
          <w:iCs/>
          <w:sz w:val="24"/>
          <w:szCs w:val="24"/>
        </w:rPr>
        <w:t xml:space="preserve">; </w:t>
      </w:r>
      <w:r w:rsidRPr="00A55375">
        <w:rPr>
          <w:rFonts w:asciiTheme="majorBidi" w:hAnsiTheme="majorBidi" w:cstheme="majorBidi"/>
          <w:i/>
          <w:iCs/>
          <w:sz w:val="24"/>
          <w:szCs w:val="24"/>
        </w:rPr>
        <w:t>Parents of donor conceived offspring</w:t>
      </w:r>
      <w:r w:rsidR="008E7C76" w:rsidRPr="00A55375">
        <w:rPr>
          <w:rFonts w:asciiTheme="majorBidi" w:hAnsiTheme="majorBidi" w:cstheme="majorBidi"/>
          <w:i/>
          <w:iCs/>
          <w:sz w:val="24"/>
          <w:szCs w:val="24"/>
        </w:rPr>
        <w:t xml:space="preserve">; </w:t>
      </w:r>
      <w:r w:rsidRPr="00A55375">
        <w:rPr>
          <w:rFonts w:asciiTheme="majorBidi" w:hAnsiTheme="majorBidi" w:cstheme="majorBidi"/>
          <w:i/>
          <w:iCs/>
          <w:sz w:val="24"/>
          <w:szCs w:val="24"/>
        </w:rPr>
        <w:t>Other family member of donor conceived offspring</w:t>
      </w:r>
      <w:r w:rsidR="008E7C76" w:rsidRPr="00A55375">
        <w:rPr>
          <w:rFonts w:asciiTheme="majorBidi" w:hAnsiTheme="majorBidi" w:cstheme="majorBidi"/>
          <w:i/>
          <w:iCs/>
          <w:sz w:val="24"/>
          <w:szCs w:val="24"/>
        </w:rPr>
        <w:t xml:space="preserve">; </w:t>
      </w:r>
      <w:r w:rsidRPr="00A55375">
        <w:rPr>
          <w:rFonts w:asciiTheme="majorBidi" w:hAnsiTheme="majorBidi" w:cstheme="majorBidi"/>
          <w:i/>
          <w:iCs/>
          <w:sz w:val="24"/>
          <w:szCs w:val="24"/>
        </w:rPr>
        <w:t>Other</w:t>
      </w:r>
    </w:p>
    <w:p w14:paraId="70655128" w14:textId="3A542077" w:rsidR="002A5B76" w:rsidRPr="00600D42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How did the person who contacted you find your identity? (Check all that apply.)</w:t>
      </w:r>
    </w:p>
    <w:p w14:paraId="429F3E22" w14:textId="77777777" w:rsidR="00600D42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>Direct to consumer DNA testing (</w:t>
      </w:r>
      <w:proofErr w:type="spellStart"/>
      <w:r w:rsidRPr="00A55375">
        <w:rPr>
          <w:rFonts w:asciiTheme="majorBidi" w:hAnsiTheme="majorBidi" w:cstheme="majorBidi"/>
          <w:sz w:val="24"/>
          <w:szCs w:val="24"/>
        </w:rPr>
        <w:t>ie</w:t>
      </w:r>
      <w:proofErr w:type="spellEnd"/>
      <w:r w:rsidRPr="00A55375">
        <w:rPr>
          <w:rFonts w:asciiTheme="majorBidi" w:hAnsiTheme="majorBidi" w:cstheme="majorBidi"/>
          <w:sz w:val="24"/>
          <w:szCs w:val="24"/>
        </w:rPr>
        <w:t>. 23andMe, Ancestry.com)</w:t>
      </w:r>
    </w:p>
    <w:p w14:paraId="6B6EFD23" w14:textId="77777777" w:rsidR="00600D42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Through the donor sibling registry site</w:t>
      </w:r>
    </w:p>
    <w:p w14:paraId="374730CC" w14:textId="77777777" w:rsidR="00600D42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Social media</w:t>
      </w:r>
    </w:p>
    <w:p w14:paraId="4E33B3FE" w14:textId="77777777" w:rsidR="00600D42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lastRenderedPageBreak/>
        <w:t>Through information search groups or individuals</w:t>
      </w:r>
    </w:p>
    <w:p w14:paraId="618C6D04" w14:textId="77777777" w:rsidR="00600D42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Through official/professional services (</w:t>
      </w:r>
      <w:proofErr w:type="spellStart"/>
      <w:r w:rsidRPr="00600D42">
        <w:rPr>
          <w:rFonts w:asciiTheme="majorBidi" w:hAnsiTheme="majorBidi" w:cstheme="majorBidi"/>
          <w:sz w:val="24"/>
          <w:szCs w:val="24"/>
        </w:rPr>
        <w:t>ie</w:t>
      </w:r>
      <w:proofErr w:type="spellEnd"/>
      <w:r w:rsidRPr="00600D42">
        <w:rPr>
          <w:rFonts w:asciiTheme="majorBidi" w:hAnsiTheme="majorBidi" w:cstheme="majorBidi"/>
          <w:sz w:val="24"/>
          <w:szCs w:val="24"/>
        </w:rPr>
        <w:t>. private detective/specialist)</w:t>
      </w:r>
    </w:p>
    <w:p w14:paraId="42D9535F" w14:textId="77777777" w:rsidR="00600D42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Unsure / Do not know</w:t>
      </w:r>
    </w:p>
    <w:p w14:paraId="3C47DF8A" w14:textId="7D445E0F" w:rsidR="002A5B76" w:rsidRPr="00600D42" w:rsidRDefault="00000000">
      <w:pPr>
        <w:pStyle w:val="ListParagraph"/>
        <w:numPr>
          <w:ilvl w:val="0"/>
          <w:numId w:val="6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Other __________________________________________________</w:t>
      </w:r>
    </w:p>
    <w:p w14:paraId="05AFE664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0065DC3" w14:textId="77777777" w:rsidR="00A55375" w:rsidRPr="00A55375" w:rsidRDefault="00A55375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4F47C952" w14:textId="77777777" w:rsidR="00A55375" w:rsidRPr="00A55375" w:rsidRDefault="00A55375">
      <w:pPr>
        <w:pStyle w:val="ListParagraph"/>
        <w:numPr>
          <w:ilvl w:val="0"/>
          <w:numId w:val="12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If “Have you been directly contacted by offspring conceived with your donated sperm?” = Yes</w:t>
      </w:r>
    </w:p>
    <w:p w14:paraId="10033392" w14:textId="77777777" w:rsidR="00A55375" w:rsidRPr="00A55375" w:rsidRDefault="00A55375">
      <w:pPr>
        <w:pStyle w:val="ListParagraph"/>
        <w:numPr>
          <w:ilvl w:val="0"/>
          <w:numId w:val="12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Or “Has anyone in your family been contacted by any of the following?” = Donor conceived offspring; Parents of donor conceived offspring; Other family member of donor conceived offspring; Other</w:t>
      </w:r>
    </w:p>
    <w:p w14:paraId="4C5FBAC4" w14:textId="3207C2C6" w:rsidR="002A5B76" w:rsidRPr="00600D42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How would you describe your experience of being contacted by donor conceived offspring or their families?</w:t>
      </w:r>
    </w:p>
    <w:tbl>
      <w:tblPr>
        <w:tblStyle w:val="QQuestion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</w:tblGrid>
      <w:tr w:rsidR="000E289D" w:rsidRPr="006527CF" w14:paraId="340B1582" w14:textId="77777777" w:rsidTr="000E2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7FFCF0A" w14:textId="36175664" w:rsidR="008E7C76" w:rsidRPr="006527CF" w:rsidRDefault="008E7C76" w:rsidP="0008190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Very positive</w:t>
            </w:r>
          </w:p>
        </w:tc>
        <w:tc>
          <w:tcPr>
            <w:tcW w:w="1596" w:type="dxa"/>
          </w:tcPr>
          <w:p w14:paraId="1BB67F10" w14:textId="39FBADD7" w:rsidR="008E7C76" w:rsidRPr="006527CF" w:rsidRDefault="008E7C76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596" w:type="dxa"/>
          </w:tcPr>
          <w:p w14:paraId="433546C7" w14:textId="04A7335D" w:rsidR="008E7C76" w:rsidRPr="006527CF" w:rsidRDefault="008E7C76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596" w:type="dxa"/>
          </w:tcPr>
          <w:p w14:paraId="6DE92272" w14:textId="4F90DECC" w:rsidR="008E7C76" w:rsidRPr="006527CF" w:rsidRDefault="008E7C76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596" w:type="dxa"/>
          </w:tcPr>
          <w:p w14:paraId="23DB6DAC" w14:textId="28BD4D0E" w:rsidR="008E7C76" w:rsidRPr="006527CF" w:rsidRDefault="008E7C76" w:rsidP="00081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527CF">
              <w:rPr>
                <w:rFonts w:asciiTheme="majorBidi" w:hAnsiTheme="majorBidi" w:cstheme="majorBidi"/>
                <w:sz w:val="24"/>
                <w:szCs w:val="24"/>
              </w:rPr>
              <w:t>Very negative</w:t>
            </w:r>
          </w:p>
        </w:tc>
      </w:tr>
      <w:tr w:rsidR="000E289D" w:rsidRPr="006527CF" w14:paraId="69603D60" w14:textId="77777777" w:rsidTr="000E28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86A1E4D" w14:textId="77777777" w:rsidR="008E7C76" w:rsidRPr="00A55375" w:rsidRDefault="008E7C76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A19714D" w14:textId="77777777" w:rsidR="008E7C76" w:rsidRPr="00A55375" w:rsidRDefault="008E7C7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D1C5E3A" w14:textId="77777777" w:rsidR="008E7C76" w:rsidRPr="00A55375" w:rsidRDefault="008E7C7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457CD4F" w14:textId="77777777" w:rsidR="008E7C76" w:rsidRPr="00A55375" w:rsidRDefault="008E7C7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76C1B4D" w14:textId="77777777" w:rsidR="008E7C76" w:rsidRPr="00A55375" w:rsidRDefault="008E7C7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F38E640" w14:textId="77777777" w:rsidR="002A5B76" w:rsidRPr="006527CF" w:rsidRDefault="002A5B76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CD5D07A" w14:textId="77777777" w:rsidR="00A55375" w:rsidRPr="00A55375" w:rsidRDefault="00A55375" w:rsidP="0008190C">
      <w:p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Display This Question:</w:t>
      </w:r>
    </w:p>
    <w:p w14:paraId="11ABC0A0" w14:textId="77777777" w:rsidR="00A55375" w:rsidRPr="00A55375" w:rsidRDefault="00A55375">
      <w:pPr>
        <w:pStyle w:val="ListParagraph"/>
        <w:numPr>
          <w:ilvl w:val="0"/>
          <w:numId w:val="12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If “Have you been directly contacted by offspring conceived with your donated sperm?” = Yes</w:t>
      </w:r>
    </w:p>
    <w:p w14:paraId="0509679C" w14:textId="77777777" w:rsidR="00A55375" w:rsidRPr="00A55375" w:rsidRDefault="00A55375">
      <w:pPr>
        <w:pStyle w:val="ListParagraph"/>
        <w:numPr>
          <w:ilvl w:val="0"/>
          <w:numId w:val="12"/>
        </w:numPr>
        <w:shd w:val="clear" w:color="auto" w:fill="DBE5F1" w:themeFill="accent1" w:themeFillTint="33"/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55375">
        <w:rPr>
          <w:rFonts w:asciiTheme="majorBidi" w:hAnsiTheme="majorBidi" w:cstheme="majorBidi"/>
          <w:i/>
          <w:iCs/>
          <w:sz w:val="24"/>
          <w:szCs w:val="24"/>
        </w:rPr>
        <w:t>Or “Has anyone in your family been contacted by any of the following?” = Donor conceived offspring; Parents of donor conceived offspring; Other family member of donor conceived offspring; Other</w:t>
      </w:r>
    </w:p>
    <w:p w14:paraId="62037885" w14:textId="2EEF7BFD" w:rsidR="002A5B76" w:rsidRPr="00600D42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Please share comments on your experience of being contacted by donor conceived offspring or their family members. </w:t>
      </w:r>
    </w:p>
    <w:p w14:paraId="0383AFE5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6156B35" w14:textId="61657B97" w:rsidR="002A5B76" w:rsidRPr="00600D42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What are your opinions on sperm donation now that direct to consumer genetic testing (</w:t>
      </w:r>
      <w:proofErr w:type="spellStart"/>
      <w:r w:rsidRPr="00600D42">
        <w:rPr>
          <w:rFonts w:asciiTheme="majorBidi" w:hAnsiTheme="majorBidi" w:cstheme="majorBidi"/>
          <w:sz w:val="24"/>
          <w:szCs w:val="24"/>
        </w:rPr>
        <w:t>ie</w:t>
      </w:r>
      <w:proofErr w:type="spellEnd"/>
      <w:r w:rsidRPr="00600D42">
        <w:rPr>
          <w:rFonts w:asciiTheme="majorBidi" w:hAnsiTheme="majorBidi" w:cstheme="majorBidi"/>
          <w:sz w:val="24"/>
          <w:szCs w:val="24"/>
        </w:rPr>
        <w:t>. 23andMe, Ancestry. com) is widely available to the public?</w:t>
      </w:r>
    </w:p>
    <w:p w14:paraId="47B2DB3B" w14:textId="77777777" w:rsidR="000E289D" w:rsidRPr="006527CF" w:rsidRDefault="000E289D" w:rsidP="0008190C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AC6E90A" w14:textId="023BAB81" w:rsidR="002A5B76" w:rsidRPr="00600D42" w:rsidRDefault="00000000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Would you feel comfortable donating sperm again knowing that companies such as 23andMe and Ancestry.com are sharing the identity of genetically related persons?</w:t>
      </w:r>
    </w:p>
    <w:p w14:paraId="05AC5EEF" w14:textId="77777777" w:rsidR="00600D42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A55375">
        <w:rPr>
          <w:rFonts w:asciiTheme="majorBidi" w:hAnsiTheme="majorBidi" w:cstheme="majorBidi"/>
          <w:sz w:val="24"/>
          <w:szCs w:val="24"/>
        </w:rPr>
        <w:t>Yes</w:t>
      </w:r>
    </w:p>
    <w:p w14:paraId="5805D0BE" w14:textId="77777777" w:rsidR="00600D42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No</w:t>
      </w:r>
    </w:p>
    <w:p w14:paraId="662B6339" w14:textId="4DB5F1B0" w:rsidR="002A5B76" w:rsidRPr="00600D42" w:rsidRDefault="00000000">
      <w:pPr>
        <w:pStyle w:val="ListParagraph"/>
        <w:numPr>
          <w:ilvl w:val="0"/>
          <w:numId w:val="4"/>
        </w:numPr>
        <w:spacing w:line="240" w:lineRule="auto"/>
        <w:ind w:left="900"/>
        <w:rPr>
          <w:rFonts w:asciiTheme="majorBidi" w:hAnsiTheme="majorBidi" w:cstheme="majorBidi"/>
          <w:sz w:val="24"/>
          <w:szCs w:val="24"/>
        </w:rPr>
      </w:pPr>
      <w:r w:rsidRPr="00600D42">
        <w:rPr>
          <w:rFonts w:asciiTheme="majorBidi" w:hAnsiTheme="majorBidi" w:cstheme="majorBidi"/>
          <w:sz w:val="24"/>
          <w:szCs w:val="24"/>
        </w:rPr>
        <w:t>Unsure / Do not know</w:t>
      </w:r>
    </w:p>
    <w:sectPr w:rsidR="002A5B76" w:rsidRPr="00600D42">
      <w:footerReference w:type="even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29D8E" w14:textId="77777777" w:rsidR="008A2ACE" w:rsidRDefault="008A2ACE">
      <w:pPr>
        <w:spacing w:line="240" w:lineRule="auto"/>
      </w:pPr>
      <w:r>
        <w:separator/>
      </w:r>
    </w:p>
  </w:endnote>
  <w:endnote w:type="continuationSeparator" w:id="0">
    <w:p w14:paraId="5C61C69C" w14:textId="77777777" w:rsidR="008A2ACE" w:rsidRDefault="008A2A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F0841" w14:textId="311533E2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E1070B">
      <w:rPr>
        <w:rStyle w:val="PageNumber"/>
        <w:noProof/>
      </w:rPr>
      <w:t>4</w: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E1070B">
      <w:rPr>
        <w:rStyle w:val="PageNumber"/>
        <w:noProof/>
      </w:rPr>
      <w:t>12</w:t>
    </w:r>
    <w:r>
      <w:rPr>
        <w:rStyle w:val="PageNumber"/>
      </w:rPr>
      <w:fldChar w:fldCharType="end"/>
    </w:r>
  </w:p>
  <w:p w14:paraId="053C85C0" w14:textId="77777777" w:rsidR="00EB001B" w:rsidRDefault="00000000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6D240" w14:textId="77777777" w:rsidR="008A2ACE" w:rsidRDefault="008A2ACE">
      <w:pPr>
        <w:spacing w:line="240" w:lineRule="auto"/>
      </w:pPr>
      <w:r>
        <w:separator/>
      </w:r>
    </w:p>
  </w:footnote>
  <w:footnote w:type="continuationSeparator" w:id="0">
    <w:p w14:paraId="3651089C" w14:textId="77777777" w:rsidR="008A2ACE" w:rsidRDefault="008A2A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B1B66"/>
    <w:multiLevelType w:val="hybridMultilevel"/>
    <w:tmpl w:val="82324782"/>
    <w:lvl w:ilvl="0" w:tplc="C69A94A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62774"/>
    <w:multiLevelType w:val="hybridMultilevel"/>
    <w:tmpl w:val="731C86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996EB1"/>
    <w:multiLevelType w:val="hybridMultilevel"/>
    <w:tmpl w:val="B756D510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" w15:restartNumberingAfterBreak="0">
    <w:nsid w:val="17375757"/>
    <w:multiLevelType w:val="hybridMultilevel"/>
    <w:tmpl w:val="8068A8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C7314"/>
    <w:multiLevelType w:val="hybridMultilevel"/>
    <w:tmpl w:val="EB0270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C34F8"/>
    <w:multiLevelType w:val="hybridMultilevel"/>
    <w:tmpl w:val="A7F261E8"/>
    <w:lvl w:ilvl="0" w:tplc="C69A94A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48F06AB"/>
    <w:multiLevelType w:val="hybridMultilevel"/>
    <w:tmpl w:val="0F824F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4BD6839"/>
    <w:multiLevelType w:val="hybridMultilevel"/>
    <w:tmpl w:val="28C8FB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99597E"/>
    <w:multiLevelType w:val="hybridMultilevel"/>
    <w:tmpl w:val="D9288492"/>
    <w:lvl w:ilvl="0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39C3E5C"/>
    <w:multiLevelType w:val="hybridMultilevel"/>
    <w:tmpl w:val="69E270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4D05DF2"/>
    <w:multiLevelType w:val="hybridMultilevel"/>
    <w:tmpl w:val="8B7CC0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9C08F6"/>
    <w:multiLevelType w:val="hybridMultilevel"/>
    <w:tmpl w:val="892267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CE4E84"/>
    <w:multiLevelType w:val="hybridMultilevel"/>
    <w:tmpl w:val="78E8D4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6727572">
    <w:abstractNumId w:val="6"/>
  </w:num>
  <w:num w:numId="2" w16cid:durableId="179509001">
    <w:abstractNumId w:val="10"/>
  </w:num>
  <w:num w:numId="3" w16cid:durableId="1594313085">
    <w:abstractNumId w:val="2"/>
  </w:num>
  <w:num w:numId="4" w16cid:durableId="1073234303">
    <w:abstractNumId w:val="12"/>
  </w:num>
  <w:num w:numId="5" w16cid:durableId="1587616575">
    <w:abstractNumId w:val="0"/>
  </w:num>
  <w:num w:numId="6" w16cid:durableId="1436172951">
    <w:abstractNumId w:val="5"/>
  </w:num>
  <w:num w:numId="7" w16cid:durableId="1233276845">
    <w:abstractNumId w:val="13"/>
  </w:num>
  <w:num w:numId="8" w16cid:durableId="1703627618">
    <w:abstractNumId w:val="9"/>
  </w:num>
  <w:num w:numId="9" w16cid:durableId="231622378">
    <w:abstractNumId w:val="11"/>
  </w:num>
  <w:num w:numId="10" w16cid:durableId="1952320259">
    <w:abstractNumId w:val="4"/>
  </w:num>
  <w:num w:numId="11" w16cid:durableId="154271856">
    <w:abstractNumId w:val="14"/>
  </w:num>
  <w:num w:numId="12" w16cid:durableId="2007975124">
    <w:abstractNumId w:val="8"/>
  </w:num>
  <w:num w:numId="13" w16cid:durableId="497959313">
    <w:abstractNumId w:val="3"/>
  </w:num>
  <w:num w:numId="14" w16cid:durableId="153617105">
    <w:abstractNumId w:val="7"/>
  </w:num>
  <w:num w:numId="15" w16cid:durableId="606625121">
    <w:abstractNumId w:val="1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35C2C"/>
    <w:rsid w:val="0008190C"/>
    <w:rsid w:val="000E289D"/>
    <w:rsid w:val="001361F9"/>
    <w:rsid w:val="002A5B76"/>
    <w:rsid w:val="003B57AE"/>
    <w:rsid w:val="003C4CA4"/>
    <w:rsid w:val="00456280"/>
    <w:rsid w:val="0059799D"/>
    <w:rsid w:val="005E26E6"/>
    <w:rsid w:val="00600D42"/>
    <w:rsid w:val="006527CF"/>
    <w:rsid w:val="0075020E"/>
    <w:rsid w:val="008A2ACE"/>
    <w:rsid w:val="008E1CF6"/>
    <w:rsid w:val="008E7C76"/>
    <w:rsid w:val="009807AC"/>
    <w:rsid w:val="00A3381D"/>
    <w:rsid w:val="00A55375"/>
    <w:rsid w:val="00B2025A"/>
    <w:rsid w:val="00B70267"/>
    <w:rsid w:val="00D029D4"/>
    <w:rsid w:val="00D1098C"/>
    <w:rsid w:val="00DC034F"/>
    <w:rsid w:val="00E1070B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3E2B3"/>
  <w15:docId w15:val="{4E8D84A9-5FE7-BA43-9410-FEAD0650E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2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1580</Words>
  <Characters>901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erm Donor Attitudes and Experiences on Direct to Consumer Genetic Testing</vt:lpstr>
    </vt:vector>
  </TitlesOfParts>
  <Company>Qualtrics</Company>
  <LinksUpToDate>false</LinksUpToDate>
  <CharactersWithSpaces>1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erm Donor Attitudes and Experiences on Direct to Consumer Genetic Testing</dc:title>
  <dc:subject/>
  <dc:creator>Qualtrics</dc:creator>
  <cp:keywords/>
  <dc:description/>
  <cp:lastModifiedBy>Sascha Wodoslawsky</cp:lastModifiedBy>
  <cp:revision>6</cp:revision>
  <dcterms:created xsi:type="dcterms:W3CDTF">2022-11-22T14:20:00Z</dcterms:created>
  <dcterms:modified xsi:type="dcterms:W3CDTF">2022-12-19T16:58:00Z</dcterms:modified>
</cp:coreProperties>
</file>